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0B4F5" w14:textId="77777777" w:rsidR="00EB7D5B" w:rsidRPr="00EB7D5B" w:rsidRDefault="00EB7D5B" w:rsidP="00EB7D5B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B7D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kinson’s disease-associated alterations of the gut microbiome predict disease-relevant changes in metabolic functions</w:t>
      </w:r>
    </w:p>
    <w:p w14:paraId="0182D079" w14:textId="77777777" w:rsidR="00FC31E5" w:rsidRPr="007E6F8D" w:rsidRDefault="00FC31E5" w:rsidP="00FC31E5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B1B1227" w14:textId="77777777" w:rsidR="00FC31E5" w:rsidRPr="007E6F8D" w:rsidRDefault="00FC31E5" w:rsidP="00FC31E5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687F5D0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6F8D">
        <w:rPr>
          <w:rFonts w:ascii="Times New Roman" w:hAnsi="Times New Roman" w:cs="Times New Roman"/>
          <w:sz w:val="24"/>
          <w:szCs w:val="24"/>
          <w:lang w:val="en-US"/>
        </w:rPr>
        <w:t>Federico Baldini</w:t>
      </w: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>*, Johannes Hertel</w:t>
      </w: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>*, Estelle Sandt</w:t>
      </w: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>, Cyrille C. Thinnes</w:t>
      </w: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>, Lorieza Neuberger-Castillo</w:t>
      </w: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>, Lukas Pavelka</w:t>
      </w: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5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>, Fay Betsou</w:t>
      </w: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>, Rejko Krüger</w:t>
      </w: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5,6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>, Ines Thiele</w:t>
      </w: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,2,7,8 # 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>on behalf of the NCER-PD Consortium</w:t>
      </w:r>
    </w:p>
    <w:p w14:paraId="18EE056E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CE519E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5310C4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6F8D">
        <w:rPr>
          <w:rFonts w:ascii="Times New Roman" w:hAnsi="Times New Roman" w:cs="Times New Roman"/>
          <w:sz w:val="24"/>
          <w:szCs w:val="24"/>
          <w:lang w:val="en-US"/>
        </w:rPr>
        <w:t>* These authors contributed equally.</w:t>
      </w:r>
    </w:p>
    <w:p w14:paraId="53B73E2A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D8C0FA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 xml:space="preserve"> Luxembourg Centre for Systems Biomedicine (LCSB), University of Luxembourg, Campus Belval, Esch-sur-Alzette, Luxembourg.</w:t>
      </w:r>
    </w:p>
    <w:p w14:paraId="117009FE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>School of Medicine, National University of Ireland, Galway, Ireland.</w:t>
      </w:r>
    </w:p>
    <w:p w14:paraId="123C2094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>Department of Psychiatry and Psychotherapy, University Medicine Greifswald, Greifswald, Germany.</w:t>
      </w:r>
    </w:p>
    <w:p w14:paraId="27BA964C" w14:textId="77777777" w:rsidR="00FC31E5" w:rsidRPr="007E6F8D" w:rsidRDefault="00FC31E5" w:rsidP="00FC31E5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 xml:space="preserve">Integrated BioBank of Luxembourg, 1, Rue Louis Rech, 3555 Dudelange, Luxembourg </w:t>
      </w:r>
    </w:p>
    <w:p w14:paraId="3C24B4DB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>Parkinson Research Clinic, Centre Hospitalier de Luxembourg (CHL), Luxembourg</w:t>
      </w:r>
    </w:p>
    <w:p w14:paraId="673B07D4" w14:textId="77777777" w:rsidR="00FC31E5" w:rsidRPr="007E6F8D" w:rsidRDefault="00FC31E5" w:rsidP="00FC31E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 xml:space="preserve"> Transversal Translational Medicine, Luxembourg Institute of Health (LIH), Strassen, Luxembourg</w:t>
      </w:r>
    </w:p>
    <w:p w14:paraId="5EA83AC9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7 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>Discipline of Microbiology, School of Natural Sciences, National University of Ireland, Galway, Ireland.</w:t>
      </w:r>
    </w:p>
    <w:p w14:paraId="76E42B00" w14:textId="4EDAE471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7D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 xml:space="preserve"> APC Microbiome, Ireland.</w:t>
      </w:r>
    </w:p>
    <w:p w14:paraId="2A52941D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08F2C7" w14:textId="79B6F6C0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6F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7E6F8D">
        <w:rPr>
          <w:rFonts w:ascii="Times New Roman" w:hAnsi="Times New Roman" w:cs="Times New Roman"/>
          <w:sz w:val="24"/>
          <w:szCs w:val="24"/>
          <w:lang w:val="en-US"/>
        </w:rPr>
        <w:t xml:space="preserve"> email: </w:t>
      </w:r>
      <w:hyperlink r:id="rId8" w:history="1">
        <w:r w:rsidRPr="007E6F8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ines.thiele@nuigalway.ie</w:t>
        </w:r>
      </w:hyperlink>
    </w:p>
    <w:p w14:paraId="208D494D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193E5A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26DE76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CF9471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7E4198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A3ADB0" w14:textId="77777777" w:rsidR="00FC31E5" w:rsidRPr="007E6F8D" w:rsidRDefault="00FC31E5" w:rsidP="00FC31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F616BA" w14:textId="77777777" w:rsidR="00053242" w:rsidRPr="00FC31E5" w:rsidRDefault="00053242" w:rsidP="00FC31E5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C31E5">
        <w:rPr>
          <w:rFonts w:ascii="Times New Roman" w:hAnsi="Times New Roman" w:cs="Times New Roman"/>
          <w:b/>
          <w:sz w:val="24"/>
          <w:szCs w:val="24"/>
          <w:lang w:val="en-GB"/>
        </w:rPr>
        <w:t>Content</w:t>
      </w:r>
    </w:p>
    <w:p w14:paraId="5E05802E" w14:textId="7795AF57" w:rsidR="00053242" w:rsidRPr="00FC31E5" w:rsidRDefault="007E6F8D" w:rsidP="00F9601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E515FF" w:rsidRPr="00FC31E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upplementary Figures</w:t>
      </w:r>
      <w:r w:rsidR="00E515FF" w:rsidRPr="00FC31E5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E515FF" w:rsidRPr="00FC31E5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E515FF" w:rsidRPr="00FC31E5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E515FF" w:rsidRPr="00FC31E5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E515FF" w:rsidRPr="00FC31E5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E515FF" w:rsidRPr="00FC31E5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E515FF" w:rsidRPr="00FC31E5">
        <w:rPr>
          <w:rFonts w:ascii="Times New Roman" w:hAnsi="Times New Roman" w:cs="Times New Roman"/>
          <w:b/>
          <w:sz w:val="24"/>
          <w:szCs w:val="24"/>
          <w:lang w:val="en-GB"/>
        </w:rPr>
        <w:tab/>
        <w:t xml:space="preserve">       </w:t>
      </w:r>
      <w:r w:rsidR="0008297B" w:rsidRPr="00FC31E5">
        <w:rPr>
          <w:rFonts w:ascii="Times New Roman" w:hAnsi="Times New Roman" w:cs="Times New Roman"/>
          <w:b/>
          <w:sz w:val="24"/>
          <w:szCs w:val="24"/>
          <w:lang w:val="en-GB"/>
        </w:rPr>
        <w:t>p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872B67" w:rsidRPr="00FC31E5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</w:p>
    <w:p w14:paraId="71AD7DA9" w14:textId="255B89E3" w:rsidR="002531BF" w:rsidRPr="00FC31E5" w:rsidRDefault="007E6F8D" w:rsidP="00F9601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DA7641" w:rsidRPr="00FC31E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72B67" w:rsidRPr="00FC31E5">
        <w:rPr>
          <w:rFonts w:ascii="Times New Roman" w:hAnsi="Times New Roman" w:cs="Times New Roman"/>
          <w:b/>
          <w:sz w:val="24"/>
          <w:szCs w:val="24"/>
          <w:lang w:val="en-GB"/>
        </w:rPr>
        <w:t>Supplementary Tables</w:t>
      </w:r>
      <w:r w:rsidR="00E515FF" w:rsidRPr="00FC31E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                               </w:t>
      </w:r>
      <w:r w:rsidR="00872B67" w:rsidRPr="00FC31E5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872B67" w:rsidRPr="00FC31E5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872B67" w:rsidRPr="00FC31E5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872B67" w:rsidRPr="00FC31E5">
        <w:rPr>
          <w:rFonts w:ascii="Times New Roman" w:hAnsi="Times New Roman" w:cs="Times New Roman"/>
          <w:b/>
          <w:sz w:val="24"/>
          <w:szCs w:val="24"/>
          <w:lang w:val="en-GB"/>
        </w:rPr>
        <w:tab/>
        <w:t xml:space="preserve">      </w:t>
      </w:r>
      <w:r w:rsidR="00E515FF" w:rsidRPr="00FC31E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E515FF" w:rsidRPr="00FC31E5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</w:p>
    <w:p w14:paraId="4904B8CC" w14:textId="77777777" w:rsidR="00053242" w:rsidRDefault="00053242" w:rsidP="00F960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CF418C" w14:textId="77777777" w:rsidR="00FC31E5" w:rsidRDefault="00FC31E5" w:rsidP="00F960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C91D994" w14:textId="77777777" w:rsidR="00FC31E5" w:rsidRDefault="00FC31E5" w:rsidP="00F960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6366091" w14:textId="77777777" w:rsidR="00FC31E5" w:rsidRDefault="00FC31E5" w:rsidP="00F960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FC65D26" w14:textId="77777777" w:rsidR="007E6F8D" w:rsidRPr="00FC31E5" w:rsidRDefault="007E6F8D" w:rsidP="00F960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4581A5B" w14:textId="01F619A3" w:rsidR="00C566FD" w:rsidRPr="00FC31E5" w:rsidRDefault="007E6F8D" w:rsidP="00FC31E5">
      <w:pPr>
        <w:spacing w:after="0" w:line="480" w:lineRule="auto"/>
        <w:outlineLvl w:val="0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4"/>
          <w:lang w:val="en-GB"/>
        </w:rPr>
        <w:lastRenderedPageBreak/>
        <w:t>1</w:t>
      </w:r>
      <w:r w:rsidR="00C566FD" w:rsidRPr="00FC31E5">
        <w:rPr>
          <w:rFonts w:ascii="Times New Roman" w:hAnsi="Times New Roman" w:cs="Times New Roman"/>
          <w:b/>
          <w:sz w:val="28"/>
          <w:szCs w:val="24"/>
          <w:lang w:val="en-GB"/>
        </w:rPr>
        <w:t xml:space="preserve"> Supplementary </w:t>
      </w:r>
      <w:r w:rsidR="004E6A9F" w:rsidRPr="00FC31E5">
        <w:rPr>
          <w:rFonts w:ascii="Times New Roman" w:hAnsi="Times New Roman" w:cs="Times New Roman"/>
          <w:b/>
          <w:sz w:val="28"/>
          <w:szCs w:val="24"/>
          <w:lang w:val="en-GB"/>
        </w:rPr>
        <w:t>F</w:t>
      </w:r>
      <w:r w:rsidR="00C566FD" w:rsidRPr="00FC31E5">
        <w:rPr>
          <w:rFonts w:ascii="Times New Roman" w:hAnsi="Times New Roman" w:cs="Times New Roman"/>
          <w:b/>
          <w:sz w:val="28"/>
          <w:szCs w:val="24"/>
          <w:lang w:val="en-GB"/>
        </w:rPr>
        <w:t xml:space="preserve">igures </w:t>
      </w:r>
    </w:p>
    <w:p w14:paraId="22F80D52" w14:textId="77777777" w:rsidR="00C566FD" w:rsidRPr="00FC31E5" w:rsidRDefault="00C566FD" w:rsidP="00C566F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C31E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749F76" wp14:editId="361633BB">
            <wp:extent cx="5972810" cy="434403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34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3CAB9" w14:textId="77777777" w:rsidR="00C566FD" w:rsidRPr="00FC31E5" w:rsidRDefault="00C566FD" w:rsidP="00C566F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C31E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Figure S1</w:t>
      </w:r>
      <w:r w:rsidRPr="002245E9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:</w:t>
      </w:r>
      <w:r w:rsidRPr="002245E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2245E9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Box plots for diversity indices in dependence on study group and sex.</w:t>
      </w:r>
      <w:r w:rsidRPr="00FC31E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FC31E5">
        <w:rPr>
          <w:rFonts w:ascii="Times New Roman" w:hAnsi="Times New Roman" w:cs="Times New Roman"/>
          <w:sz w:val="24"/>
          <w:szCs w:val="24"/>
          <w:lang w:val="en-US"/>
        </w:rPr>
        <w:t>Species richness was slightly increased in PD (regression coefficient b=4.76, 95%-Confidence interval (CI):0.44;9.08), p=0.03), while for the Shannon index no significant difference among the groups could be detected. For the Pilou index, we detected a significant sex-group interaction (p=0.043).</w:t>
      </w:r>
    </w:p>
    <w:p w14:paraId="7524DD11" w14:textId="77777777" w:rsidR="00C566FD" w:rsidRPr="00FC31E5" w:rsidRDefault="00C566FD" w:rsidP="00C566F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41C86B" w14:textId="77777777" w:rsidR="00C566FD" w:rsidRPr="00FC31E5" w:rsidRDefault="00C566FD" w:rsidP="00C566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C31E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CCB59D0" wp14:editId="704141F9">
            <wp:extent cx="5972810" cy="434403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34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2726F" w14:textId="77777777" w:rsidR="00C566FD" w:rsidRPr="00FC31E5" w:rsidRDefault="00C566FD" w:rsidP="00C566F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C31E5">
        <w:rPr>
          <w:rFonts w:ascii="Times New Roman" w:hAnsi="Times New Roman" w:cs="Times New Roman"/>
          <w:b/>
          <w:sz w:val="24"/>
          <w:szCs w:val="24"/>
          <w:lang w:val="en-GB"/>
        </w:rPr>
        <w:t>Figure S2:</w:t>
      </w:r>
      <w:r w:rsidRPr="002245E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ultidimensional scaling plot for the first and second dimensions for controls and PD patients. </w:t>
      </w:r>
      <w:r w:rsidRPr="00FC31E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ile no major clustering was perceivable, ANOSIM detected significant but small differences </w:t>
      </w:r>
      <w:r w:rsidRPr="00FC31E5">
        <w:rPr>
          <w:rFonts w:ascii="Times New Roman" w:hAnsi="Times New Roman" w:cs="Times New Roman"/>
          <w:sz w:val="24"/>
          <w:szCs w:val="24"/>
          <w:lang w:val="en-US"/>
        </w:rPr>
        <w:t>(ANOSIM statistics R=0.04, p=0.001) between the two groups.</w:t>
      </w:r>
      <w:r w:rsidRPr="00FC31E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14:paraId="68DCE3B0" w14:textId="77777777" w:rsidR="00C566FD" w:rsidRPr="00FC31E5" w:rsidRDefault="00C566FD" w:rsidP="00C566F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C31E5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8CDD41" wp14:editId="4110BA64">
            <wp:extent cx="5972810" cy="4335780"/>
            <wp:effectExtent l="0" t="0" r="889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_3A_final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33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7CF32" w14:textId="77777777" w:rsidR="00C566FD" w:rsidRPr="00FC31E5" w:rsidRDefault="00C566FD" w:rsidP="00C566F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C31E5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Figure S3:</w:t>
      </w:r>
      <w:r w:rsidRPr="00FC31E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647E8C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Scatter plot of </w:t>
      </w:r>
      <w:r w:rsidRPr="00647E8C"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en-GB"/>
        </w:rPr>
        <w:t>Lactobacillus</w:t>
      </w:r>
      <w:r w:rsidRPr="00647E8C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relative abundance in dependence on disease duration </w:t>
      </w:r>
      <w:r w:rsidRPr="00FC31E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ith corresponding linear regression line. The slope of the regression line is significantly bigger than zero (FDR&lt;0.05).</w:t>
      </w:r>
    </w:p>
    <w:p w14:paraId="7FA05467" w14:textId="77777777" w:rsidR="0008297B" w:rsidRPr="00FC31E5" w:rsidRDefault="0008297B" w:rsidP="00F9601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C1298E0" w14:textId="77777777" w:rsidR="007E0182" w:rsidRPr="00FC31E5" w:rsidRDefault="007E0182" w:rsidP="00F960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A3384D5" w14:textId="77777777" w:rsidR="007E0182" w:rsidRPr="00FC31E5" w:rsidRDefault="007E0182" w:rsidP="00F9601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85E4950" w14:textId="77777777" w:rsidR="007E0182" w:rsidRPr="00FC31E5" w:rsidRDefault="007E0182" w:rsidP="00F9601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96337B3" w14:textId="77777777" w:rsidR="00873342" w:rsidRPr="00FC31E5" w:rsidRDefault="00873342" w:rsidP="00F960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C04FFD2" w14:textId="77777777" w:rsidR="00E6713E" w:rsidRPr="00FC31E5" w:rsidRDefault="00E6713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C31E5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2BBD7AF" w14:textId="0CB5F27F" w:rsidR="00E6713E" w:rsidRPr="00FC31E5" w:rsidRDefault="007E6F8D" w:rsidP="00FC31E5">
      <w:pPr>
        <w:spacing w:after="0" w:line="480" w:lineRule="auto"/>
        <w:outlineLvl w:val="0"/>
        <w:rPr>
          <w:rFonts w:ascii="Times New Roman" w:eastAsia="Times New Roman" w:hAnsi="Times New Roman" w:cs="Times New Roman"/>
          <w:b/>
          <w:sz w:val="28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8"/>
          <w:szCs w:val="24"/>
          <w:lang w:val="en-GB" w:eastAsia="en-GB"/>
        </w:rPr>
        <w:lastRenderedPageBreak/>
        <w:t>2</w:t>
      </w:r>
      <w:r w:rsidR="00E6713E" w:rsidRPr="00FC31E5">
        <w:rPr>
          <w:rFonts w:ascii="Times New Roman" w:eastAsia="Times New Roman" w:hAnsi="Times New Roman" w:cs="Times New Roman"/>
          <w:b/>
          <w:sz w:val="28"/>
          <w:szCs w:val="24"/>
          <w:lang w:val="en-GB" w:eastAsia="en-GB"/>
        </w:rPr>
        <w:t xml:space="preserve"> </w:t>
      </w:r>
      <w:r w:rsidR="007B1946" w:rsidRPr="00FC31E5">
        <w:rPr>
          <w:rFonts w:ascii="Times New Roman" w:eastAsia="Times New Roman" w:hAnsi="Times New Roman" w:cs="Times New Roman"/>
          <w:b/>
          <w:sz w:val="28"/>
          <w:szCs w:val="24"/>
          <w:lang w:val="en-GB" w:eastAsia="en-GB"/>
        </w:rPr>
        <w:t>Supplementary</w:t>
      </w:r>
      <w:r w:rsidR="00E6713E" w:rsidRPr="00FC31E5">
        <w:rPr>
          <w:rFonts w:ascii="Times New Roman" w:eastAsia="Times New Roman" w:hAnsi="Times New Roman" w:cs="Times New Roman"/>
          <w:b/>
          <w:sz w:val="28"/>
          <w:szCs w:val="24"/>
          <w:lang w:val="en-GB" w:eastAsia="en-GB"/>
        </w:rPr>
        <w:t xml:space="preserve"> Tables</w:t>
      </w:r>
    </w:p>
    <w:p w14:paraId="0AD78488" w14:textId="0F732F3D" w:rsidR="00E6713E" w:rsidRPr="00FC31E5" w:rsidRDefault="00E6713E" w:rsidP="00E6713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C31E5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able S1:</w:t>
      </w:r>
      <w:r w:rsidRPr="00FC31E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FC31E5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Number of species present in AGORA in dependency on the number of detected species in at least 5,50%,75%, and 100% of the samples.</w:t>
      </w:r>
      <w:r w:rsidRPr="00FC31E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6"/>
        <w:gridCol w:w="2770"/>
        <w:gridCol w:w="3456"/>
      </w:tblGrid>
      <w:tr w:rsidR="00E6713E" w:rsidRPr="007E6F8D" w14:paraId="779496D5" w14:textId="77777777" w:rsidTr="00FC31E5">
        <w:trPr>
          <w:trHeight w:val="300"/>
        </w:trPr>
        <w:tc>
          <w:tcPr>
            <w:tcW w:w="4480" w:type="dxa"/>
            <w:noWrap/>
            <w:hideMark/>
          </w:tcPr>
          <w:p w14:paraId="0903FC99" w14:textId="44AD9F78" w:rsidR="00E6713E" w:rsidRPr="00FC31E5" w:rsidRDefault="00E6713E" w:rsidP="00F734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Including only species present in </w:t>
            </w:r>
            <w:r w:rsidR="00F73435"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a subset</w:t>
            </w:r>
            <w:r w:rsidR="004E6A9F"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,</w:t>
            </w:r>
            <w:r w:rsidR="00F73435"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or all</w:t>
            </w:r>
            <w:r w:rsidR="004E6A9F"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,</w:t>
            </w:r>
            <w:r w:rsidR="00F73435"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microbiome </w:t>
            </w:r>
            <w:r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samples (%)</w:t>
            </w:r>
          </w:p>
        </w:tc>
        <w:tc>
          <w:tcPr>
            <w:tcW w:w="3640" w:type="dxa"/>
            <w:noWrap/>
            <w:hideMark/>
          </w:tcPr>
          <w:p w14:paraId="78FE2CFB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Number of detected species </w:t>
            </w:r>
          </w:p>
        </w:tc>
        <w:tc>
          <w:tcPr>
            <w:tcW w:w="4560" w:type="dxa"/>
            <w:noWrap/>
            <w:hideMark/>
          </w:tcPr>
          <w:p w14:paraId="4A108A40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Number of detected species present in AGORA</w:t>
            </w:r>
          </w:p>
        </w:tc>
      </w:tr>
      <w:tr w:rsidR="00E6713E" w:rsidRPr="00FC31E5" w14:paraId="6998B5EC" w14:textId="77777777" w:rsidTr="00FC31E5">
        <w:trPr>
          <w:trHeight w:val="300"/>
        </w:trPr>
        <w:tc>
          <w:tcPr>
            <w:tcW w:w="4480" w:type="dxa"/>
            <w:noWrap/>
            <w:hideMark/>
          </w:tcPr>
          <w:p w14:paraId="1A6B6490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3640" w:type="dxa"/>
            <w:noWrap/>
            <w:hideMark/>
          </w:tcPr>
          <w:p w14:paraId="24FDB378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15</w:t>
            </w:r>
          </w:p>
        </w:tc>
        <w:tc>
          <w:tcPr>
            <w:tcW w:w="4560" w:type="dxa"/>
            <w:noWrap/>
            <w:hideMark/>
          </w:tcPr>
          <w:p w14:paraId="33DABD30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43</w:t>
            </w:r>
          </w:p>
        </w:tc>
      </w:tr>
      <w:tr w:rsidR="00E6713E" w:rsidRPr="00FC31E5" w14:paraId="2CBA8FC8" w14:textId="77777777" w:rsidTr="00FC31E5">
        <w:trPr>
          <w:trHeight w:val="300"/>
        </w:trPr>
        <w:tc>
          <w:tcPr>
            <w:tcW w:w="4480" w:type="dxa"/>
            <w:noWrap/>
            <w:hideMark/>
          </w:tcPr>
          <w:p w14:paraId="2288169F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3640" w:type="dxa"/>
            <w:noWrap/>
            <w:hideMark/>
          </w:tcPr>
          <w:p w14:paraId="59D89D37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5</w:t>
            </w:r>
          </w:p>
        </w:tc>
        <w:tc>
          <w:tcPr>
            <w:tcW w:w="4560" w:type="dxa"/>
            <w:noWrap/>
            <w:hideMark/>
          </w:tcPr>
          <w:p w14:paraId="66141D72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7</w:t>
            </w:r>
          </w:p>
        </w:tc>
      </w:tr>
      <w:tr w:rsidR="00E6713E" w:rsidRPr="00FC31E5" w14:paraId="0CDACCA2" w14:textId="77777777" w:rsidTr="00FC31E5">
        <w:trPr>
          <w:trHeight w:val="300"/>
        </w:trPr>
        <w:tc>
          <w:tcPr>
            <w:tcW w:w="4480" w:type="dxa"/>
            <w:noWrap/>
            <w:hideMark/>
          </w:tcPr>
          <w:p w14:paraId="0C2ABEAE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5</w:t>
            </w:r>
          </w:p>
        </w:tc>
        <w:tc>
          <w:tcPr>
            <w:tcW w:w="3640" w:type="dxa"/>
            <w:noWrap/>
            <w:hideMark/>
          </w:tcPr>
          <w:p w14:paraId="5EE1D693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4560" w:type="dxa"/>
            <w:noWrap/>
            <w:hideMark/>
          </w:tcPr>
          <w:p w14:paraId="18F1BC8B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3</w:t>
            </w:r>
          </w:p>
        </w:tc>
      </w:tr>
      <w:tr w:rsidR="00E6713E" w:rsidRPr="00FC31E5" w14:paraId="745219D2" w14:textId="77777777" w:rsidTr="00FC31E5">
        <w:trPr>
          <w:trHeight w:val="300"/>
        </w:trPr>
        <w:tc>
          <w:tcPr>
            <w:tcW w:w="4480" w:type="dxa"/>
            <w:noWrap/>
            <w:hideMark/>
          </w:tcPr>
          <w:p w14:paraId="40E915CE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0</w:t>
            </w:r>
          </w:p>
        </w:tc>
        <w:tc>
          <w:tcPr>
            <w:tcW w:w="3640" w:type="dxa"/>
            <w:noWrap/>
            <w:hideMark/>
          </w:tcPr>
          <w:p w14:paraId="48F64718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7</w:t>
            </w:r>
          </w:p>
        </w:tc>
        <w:tc>
          <w:tcPr>
            <w:tcW w:w="4560" w:type="dxa"/>
            <w:noWrap/>
            <w:hideMark/>
          </w:tcPr>
          <w:p w14:paraId="2B123398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6</w:t>
            </w:r>
          </w:p>
        </w:tc>
      </w:tr>
      <w:tr w:rsidR="00E6713E" w:rsidRPr="00FC31E5" w14:paraId="2B8533D6" w14:textId="77777777" w:rsidTr="00FC31E5">
        <w:trPr>
          <w:trHeight w:val="300"/>
        </w:trPr>
        <w:tc>
          <w:tcPr>
            <w:tcW w:w="4480" w:type="dxa"/>
            <w:noWrap/>
            <w:hideMark/>
          </w:tcPr>
          <w:p w14:paraId="0CB571B2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3640" w:type="dxa"/>
            <w:noWrap/>
            <w:hideMark/>
          </w:tcPr>
          <w:p w14:paraId="27D77C6D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60" w:type="dxa"/>
            <w:noWrap/>
            <w:hideMark/>
          </w:tcPr>
          <w:p w14:paraId="10CD355F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</w:tr>
    </w:tbl>
    <w:p w14:paraId="69ECCC4F" w14:textId="77777777" w:rsidR="007B1946" w:rsidRPr="00FC31E5" w:rsidRDefault="007B1946" w:rsidP="00E6713E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 w:eastAsia="en-GB"/>
        </w:rPr>
      </w:pPr>
    </w:p>
    <w:p w14:paraId="763C9BA6" w14:textId="77777777" w:rsidR="007B1946" w:rsidRPr="00FC31E5" w:rsidRDefault="007B1946" w:rsidP="00E6713E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 w:eastAsia="en-GB"/>
        </w:rPr>
      </w:pPr>
    </w:p>
    <w:p w14:paraId="3A051176" w14:textId="77777777" w:rsidR="00842073" w:rsidRPr="00FC31E5" w:rsidRDefault="00842073" w:rsidP="00E6713E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 w:eastAsia="en-GB"/>
        </w:rPr>
      </w:pPr>
    </w:p>
    <w:p w14:paraId="35E3D096" w14:textId="77777777" w:rsidR="00842073" w:rsidRPr="00FC31E5" w:rsidRDefault="00842073" w:rsidP="00E6713E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 w:eastAsia="en-GB"/>
        </w:rPr>
      </w:pPr>
    </w:p>
    <w:p w14:paraId="302266AB" w14:textId="004CC5BA" w:rsidR="00E6713E" w:rsidRPr="00FC31E5" w:rsidRDefault="00E6713E" w:rsidP="00E671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FC31E5">
        <w:rPr>
          <w:rFonts w:ascii="Times New Roman" w:hAnsi="Times New Roman" w:cs="Times New Roman"/>
          <w:b/>
          <w:color w:val="000000"/>
          <w:sz w:val="24"/>
          <w:szCs w:val="24"/>
          <w:lang w:val="en-GB" w:eastAsia="en-GB"/>
        </w:rPr>
        <w:t>Table S2</w:t>
      </w:r>
      <w:r w:rsidRPr="00FC31E5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:</w:t>
      </w:r>
      <w:r w:rsidRPr="00FC31E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 </w:t>
      </w:r>
      <w:r w:rsidRPr="00FC31E5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 </w:t>
      </w:r>
      <w:r w:rsidRPr="00FC31E5">
        <w:rPr>
          <w:rFonts w:ascii="Times New Roman" w:hAnsi="Times New Roman" w:cs="Times New Roman"/>
          <w:b/>
          <w:color w:val="000000"/>
          <w:sz w:val="24"/>
          <w:szCs w:val="24"/>
          <w:lang w:val="en-GB" w:eastAsia="en-GB"/>
        </w:rPr>
        <w:t>Personalized</w:t>
      </w:r>
      <w:r w:rsidR="00F73435" w:rsidRPr="00FC31E5">
        <w:rPr>
          <w:rFonts w:ascii="Times New Roman" w:hAnsi="Times New Roman" w:cs="Times New Roman"/>
          <w:b/>
          <w:color w:val="000000"/>
          <w:sz w:val="24"/>
          <w:szCs w:val="24"/>
          <w:lang w:val="en-GB" w:eastAsia="en-GB"/>
        </w:rPr>
        <w:t xml:space="preserve"> microbiome metabolic</w:t>
      </w:r>
      <w:r w:rsidRPr="00FC31E5">
        <w:rPr>
          <w:rFonts w:ascii="Times New Roman" w:hAnsi="Times New Roman" w:cs="Times New Roman"/>
          <w:b/>
          <w:color w:val="000000"/>
          <w:sz w:val="24"/>
          <w:szCs w:val="24"/>
          <w:lang w:val="en-GB" w:eastAsia="en-GB"/>
        </w:rPr>
        <w:t xml:space="preserve"> model characteristics.</w:t>
      </w:r>
      <w:r w:rsidRPr="00FC31E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fldChar w:fldCharType="begin"/>
      </w:r>
      <w:r w:rsidRPr="00FC31E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instrText xml:space="preserve"> LINK Excel.Sheet.12 "C:\\Users\\federico.baldini\\Dropbox\\ND_data\\submission\\supplementary\\Supplementary file 5.xlsx" "Sheet1!R2C1:R6C4" \a \f 5 \h  \* MERGEFORMAT </w:instrText>
      </w:r>
      <w:r w:rsidRPr="00FC31E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fldChar w:fldCharType="separate"/>
      </w: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2155"/>
        <w:gridCol w:w="1710"/>
        <w:gridCol w:w="1800"/>
        <w:gridCol w:w="2790"/>
      </w:tblGrid>
      <w:tr w:rsidR="00E6713E" w:rsidRPr="00FC31E5" w14:paraId="782AC6B1" w14:textId="77777777" w:rsidTr="00FC31E5">
        <w:trPr>
          <w:trHeight w:val="300"/>
        </w:trPr>
        <w:tc>
          <w:tcPr>
            <w:tcW w:w="2155" w:type="dxa"/>
            <w:noWrap/>
            <w:hideMark/>
          </w:tcPr>
          <w:p w14:paraId="32C9845D" w14:textId="576BE8A1" w:rsidR="00E6713E" w:rsidRPr="00FC31E5" w:rsidRDefault="00F73435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Number of</w:t>
            </w:r>
          </w:p>
        </w:tc>
        <w:tc>
          <w:tcPr>
            <w:tcW w:w="1710" w:type="dxa"/>
            <w:noWrap/>
            <w:hideMark/>
          </w:tcPr>
          <w:p w14:paraId="77E7C03E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Overall</w:t>
            </w:r>
          </w:p>
        </w:tc>
        <w:tc>
          <w:tcPr>
            <w:tcW w:w="1800" w:type="dxa"/>
            <w:noWrap/>
            <w:hideMark/>
          </w:tcPr>
          <w:p w14:paraId="10C71046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PD</w:t>
            </w:r>
          </w:p>
        </w:tc>
        <w:tc>
          <w:tcPr>
            <w:tcW w:w="2790" w:type="dxa"/>
            <w:noWrap/>
            <w:hideMark/>
          </w:tcPr>
          <w:p w14:paraId="3FC809BF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Control</w:t>
            </w:r>
          </w:p>
        </w:tc>
      </w:tr>
      <w:tr w:rsidR="00E6713E" w:rsidRPr="00FC31E5" w14:paraId="7E824112" w14:textId="77777777" w:rsidTr="00FC31E5">
        <w:trPr>
          <w:trHeight w:val="300"/>
        </w:trPr>
        <w:tc>
          <w:tcPr>
            <w:tcW w:w="2155" w:type="dxa"/>
            <w:noWrap/>
            <w:hideMark/>
          </w:tcPr>
          <w:p w14:paraId="1C155A21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Species</w:t>
            </w:r>
          </w:p>
        </w:tc>
        <w:tc>
          <w:tcPr>
            <w:tcW w:w="1710" w:type="dxa"/>
            <w:hideMark/>
          </w:tcPr>
          <w:p w14:paraId="7A2F7821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7 ± 11</w:t>
            </w:r>
          </w:p>
        </w:tc>
        <w:tc>
          <w:tcPr>
            <w:tcW w:w="1800" w:type="dxa"/>
            <w:hideMark/>
          </w:tcPr>
          <w:p w14:paraId="0A208985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9 ± 11</w:t>
            </w:r>
          </w:p>
        </w:tc>
        <w:tc>
          <w:tcPr>
            <w:tcW w:w="2790" w:type="dxa"/>
            <w:hideMark/>
          </w:tcPr>
          <w:p w14:paraId="1D486CCA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6 ± 10</w:t>
            </w:r>
          </w:p>
        </w:tc>
      </w:tr>
      <w:tr w:rsidR="00E6713E" w:rsidRPr="00FC31E5" w14:paraId="00A95EA3" w14:textId="77777777" w:rsidTr="00FC31E5">
        <w:trPr>
          <w:trHeight w:val="300"/>
        </w:trPr>
        <w:tc>
          <w:tcPr>
            <w:tcW w:w="2155" w:type="dxa"/>
            <w:noWrap/>
            <w:hideMark/>
          </w:tcPr>
          <w:p w14:paraId="66073883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Unique Reactions</w:t>
            </w:r>
          </w:p>
        </w:tc>
        <w:tc>
          <w:tcPr>
            <w:tcW w:w="1710" w:type="dxa"/>
            <w:hideMark/>
          </w:tcPr>
          <w:p w14:paraId="3E0FE5DD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727 ± 96</w:t>
            </w:r>
          </w:p>
        </w:tc>
        <w:tc>
          <w:tcPr>
            <w:tcW w:w="1800" w:type="dxa"/>
            <w:hideMark/>
          </w:tcPr>
          <w:p w14:paraId="02F214D3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747 ± 101</w:t>
            </w:r>
          </w:p>
        </w:tc>
        <w:tc>
          <w:tcPr>
            <w:tcW w:w="2790" w:type="dxa"/>
            <w:hideMark/>
          </w:tcPr>
          <w:p w14:paraId="1C158559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708 ± 86</w:t>
            </w:r>
          </w:p>
        </w:tc>
      </w:tr>
      <w:tr w:rsidR="00E6713E" w:rsidRPr="00FC31E5" w14:paraId="446AC234" w14:textId="77777777" w:rsidTr="00FC31E5">
        <w:trPr>
          <w:trHeight w:val="300"/>
        </w:trPr>
        <w:tc>
          <w:tcPr>
            <w:tcW w:w="2155" w:type="dxa"/>
            <w:noWrap/>
            <w:hideMark/>
          </w:tcPr>
          <w:p w14:paraId="7CA03946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Total Reactions</w:t>
            </w:r>
          </w:p>
        </w:tc>
        <w:tc>
          <w:tcPr>
            <w:tcW w:w="1710" w:type="dxa"/>
            <w:hideMark/>
          </w:tcPr>
          <w:p w14:paraId="29C23D20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7390 ± 11853</w:t>
            </w:r>
          </w:p>
        </w:tc>
        <w:tc>
          <w:tcPr>
            <w:tcW w:w="1800" w:type="dxa"/>
            <w:hideMark/>
          </w:tcPr>
          <w:p w14:paraId="1BAFBC09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9059 ± 12639</w:t>
            </w:r>
          </w:p>
        </w:tc>
        <w:tc>
          <w:tcPr>
            <w:tcW w:w="2790" w:type="dxa"/>
            <w:hideMark/>
          </w:tcPr>
          <w:p w14:paraId="3FCD5CB8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5875 ± 10933</w:t>
            </w:r>
          </w:p>
        </w:tc>
      </w:tr>
      <w:tr w:rsidR="00E6713E" w:rsidRPr="00FC31E5" w14:paraId="0982AB16" w14:textId="77777777" w:rsidTr="00FC31E5">
        <w:trPr>
          <w:trHeight w:val="300"/>
        </w:trPr>
        <w:tc>
          <w:tcPr>
            <w:tcW w:w="2155" w:type="dxa"/>
            <w:noWrap/>
            <w:hideMark/>
          </w:tcPr>
          <w:p w14:paraId="4EA92A0B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Total Metabolites</w:t>
            </w:r>
          </w:p>
        </w:tc>
        <w:tc>
          <w:tcPr>
            <w:tcW w:w="1710" w:type="dxa"/>
            <w:hideMark/>
          </w:tcPr>
          <w:p w14:paraId="4ABECA14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9265 ± 10679</w:t>
            </w:r>
          </w:p>
        </w:tc>
        <w:tc>
          <w:tcPr>
            <w:tcW w:w="1800" w:type="dxa"/>
            <w:hideMark/>
          </w:tcPr>
          <w:p w14:paraId="145B3231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0757 ± 11353</w:t>
            </w:r>
          </w:p>
        </w:tc>
        <w:tc>
          <w:tcPr>
            <w:tcW w:w="2790" w:type="dxa"/>
            <w:hideMark/>
          </w:tcPr>
          <w:p w14:paraId="09A13BE0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7910 ± 9868</w:t>
            </w:r>
          </w:p>
        </w:tc>
      </w:tr>
    </w:tbl>
    <w:p w14:paraId="74EA32FF" w14:textId="77777777" w:rsidR="00E6713E" w:rsidRPr="00FC31E5" w:rsidRDefault="00E6713E" w:rsidP="00E6713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C31E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fldChar w:fldCharType="end"/>
      </w:r>
      <w:r w:rsidRPr="00FC31E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ean ± Standard Deviation</w:t>
      </w:r>
    </w:p>
    <w:p w14:paraId="3BDAA15D" w14:textId="77777777" w:rsidR="0065529C" w:rsidRPr="00FC31E5" w:rsidRDefault="0065529C" w:rsidP="00E6713E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 w:eastAsia="en-GB"/>
        </w:rPr>
      </w:pPr>
    </w:p>
    <w:p w14:paraId="150A6723" w14:textId="58ED7D88" w:rsidR="00E6713E" w:rsidRPr="00FC31E5" w:rsidRDefault="00E6713E" w:rsidP="00FC31E5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FC31E5">
        <w:rPr>
          <w:rFonts w:ascii="Times New Roman" w:hAnsi="Times New Roman" w:cs="Times New Roman"/>
          <w:b/>
          <w:color w:val="000000"/>
          <w:sz w:val="24"/>
          <w:szCs w:val="24"/>
          <w:lang w:val="en-GB" w:eastAsia="en-GB"/>
        </w:rPr>
        <w:lastRenderedPageBreak/>
        <w:t>Table S3</w:t>
      </w:r>
      <w:r w:rsidRPr="00FC31E5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:</w:t>
      </w:r>
      <w:r w:rsidRPr="00FC31E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 </w:t>
      </w:r>
      <w:r w:rsidRPr="00FC31E5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 </w:t>
      </w:r>
      <w:r w:rsidRPr="00647E8C">
        <w:rPr>
          <w:rFonts w:ascii="Times New Roman" w:hAnsi="Times New Roman" w:cs="Times New Roman"/>
          <w:b/>
          <w:color w:val="000000"/>
          <w:sz w:val="24"/>
          <w:szCs w:val="24"/>
          <w:lang w:val="en-GB" w:eastAsia="en-GB"/>
        </w:rPr>
        <w:t>Descriptive statistics for read counts</w:t>
      </w:r>
      <w:r w:rsidR="00F73435" w:rsidRPr="00647E8C">
        <w:rPr>
          <w:rFonts w:ascii="Times New Roman" w:hAnsi="Times New Roman" w:cs="Times New Roman"/>
          <w:b/>
          <w:color w:val="000000"/>
          <w:sz w:val="24"/>
          <w:szCs w:val="24"/>
          <w:lang w:val="en-GB" w:eastAsia="en-GB"/>
        </w:rPr>
        <w:t>.</w:t>
      </w:r>
      <w:r w:rsidRPr="00FC31E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fldChar w:fldCharType="begin"/>
      </w:r>
      <w:r w:rsidRPr="00FC31E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instrText xml:space="preserve"> LINK Excel.Sheet.12 "C:\\Users\\federico.baldini\\Dropbox\\ND_data\\submission\\supplementary\\Supplementary file 5.xlsx" "Sheet1!R2C1:R6C4" \a \f 5 \h  \* MERGEFORMAT </w:instrText>
      </w:r>
      <w:r w:rsidRPr="00FC31E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fldChar w:fldCharType="separate"/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155"/>
        <w:gridCol w:w="2206"/>
        <w:gridCol w:w="2148"/>
        <w:gridCol w:w="2790"/>
      </w:tblGrid>
      <w:tr w:rsidR="00E6713E" w:rsidRPr="00FC31E5" w14:paraId="7B52CA2D" w14:textId="77777777" w:rsidTr="00FC31E5">
        <w:trPr>
          <w:trHeight w:val="300"/>
        </w:trPr>
        <w:tc>
          <w:tcPr>
            <w:tcW w:w="2155" w:type="dxa"/>
            <w:noWrap/>
            <w:hideMark/>
          </w:tcPr>
          <w:p w14:paraId="4B236B80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206" w:type="dxa"/>
            <w:noWrap/>
            <w:hideMark/>
          </w:tcPr>
          <w:p w14:paraId="28DFF9C6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verall</w:t>
            </w:r>
          </w:p>
        </w:tc>
        <w:tc>
          <w:tcPr>
            <w:tcW w:w="1491" w:type="dxa"/>
            <w:noWrap/>
            <w:hideMark/>
          </w:tcPr>
          <w:p w14:paraId="337DE677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D</w:t>
            </w:r>
          </w:p>
        </w:tc>
        <w:tc>
          <w:tcPr>
            <w:tcW w:w="2790" w:type="dxa"/>
            <w:noWrap/>
            <w:hideMark/>
          </w:tcPr>
          <w:p w14:paraId="7FFF2C48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ntrol</w:t>
            </w:r>
          </w:p>
        </w:tc>
      </w:tr>
      <w:tr w:rsidR="00E6713E" w:rsidRPr="00FC31E5" w14:paraId="7E1E7B58" w14:textId="77777777" w:rsidTr="00FC31E5">
        <w:trPr>
          <w:trHeight w:val="300"/>
        </w:trPr>
        <w:tc>
          <w:tcPr>
            <w:tcW w:w="2155" w:type="dxa"/>
            <w:noWrap/>
            <w:hideMark/>
          </w:tcPr>
          <w:p w14:paraId="322322A6" w14:textId="37FFBE28" w:rsidR="00E6713E" w:rsidRPr="00FC31E5" w:rsidRDefault="00E6713E" w:rsidP="00F734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otal </w:t>
            </w:r>
            <w:r w:rsidR="00F73435"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</w:t>
            </w: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ad</w:t>
            </w:r>
            <w:r w:rsidR="00F73435"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unts</w:t>
            </w:r>
          </w:p>
        </w:tc>
        <w:tc>
          <w:tcPr>
            <w:tcW w:w="2206" w:type="dxa"/>
            <w:hideMark/>
          </w:tcPr>
          <w:p w14:paraId="08F50F5A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4120.6 ±116053.4</w:t>
            </w:r>
          </w:p>
        </w:tc>
        <w:tc>
          <w:tcPr>
            <w:tcW w:w="1491" w:type="dxa"/>
            <w:hideMark/>
          </w:tcPr>
          <w:p w14:paraId="3C5AA964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5889.1±152762.6</w:t>
            </w:r>
          </w:p>
        </w:tc>
        <w:tc>
          <w:tcPr>
            <w:tcW w:w="2790" w:type="dxa"/>
            <w:hideMark/>
          </w:tcPr>
          <w:p w14:paraId="7D2135EB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2527.8 ± 116053.4</w:t>
            </w:r>
          </w:p>
        </w:tc>
      </w:tr>
      <w:tr w:rsidR="00E6713E" w:rsidRPr="00FC31E5" w14:paraId="2F61EEBA" w14:textId="77777777" w:rsidTr="00FC31E5">
        <w:trPr>
          <w:trHeight w:val="300"/>
        </w:trPr>
        <w:tc>
          <w:tcPr>
            <w:tcW w:w="2155" w:type="dxa"/>
            <w:noWrap/>
            <w:hideMark/>
          </w:tcPr>
          <w:p w14:paraId="726ECC49" w14:textId="55E24432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classified read counts species</w:t>
            </w:r>
          </w:p>
        </w:tc>
        <w:tc>
          <w:tcPr>
            <w:tcW w:w="2206" w:type="dxa"/>
            <w:hideMark/>
          </w:tcPr>
          <w:p w14:paraId="1FA00D53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816.67±54958.9</w:t>
            </w:r>
          </w:p>
        </w:tc>
        <w:tc>
          <w:tcPr>
            <w:tcW w:w="1491" w:type="dxa"/>
            <w:hideMark/>
          </w:tcPr>
          <w:p w14:paraId="5A2BE5EB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997.6± 54591.1</w:t>
            </w:r>
          </w:p>
        </w:tc>
        <w:tc>
          <w:tcPr>
            <w:tcW w:w="2790" w:type="dxa"/>
            <w:hideMark/>
          </w:tcPr>
          <w:p w14:paraId="61204E1F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653.68 ± 55457.8</w:t>
            </w:r>
          </w:p>
        </w:tc>
      </w:tr>
      <w:tr w:rsidR="00E6713E" w:rsidRPr="00FC31E5" w14:paraId="3DB6B827" w14:textId="77777777" w:rsidTr="00FC31E5">
        <w:trPr>
          <w:trHeight w:val="300"/>
        </w:trPr>
        <w:tc>
          <w:tcPr>
            <w:tcW w:w="2155" w:type="dxa"/>
            <w:noWrap/>
            <w:hideMark/>
          </w:tcPr>
          <w:p w14:paraId="5B102BE3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classified read counts genus</w:t>
            </w:r>
          </w:p>
        </w:tc>
        <w:tc>
          <w:tcPr>
            <w:tcW w:w="2206" w:type="dxa"/>
            <w:hideMark/>
          </w:tcPr>
          <w:p w14:paraId="167086E6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5544.8 ± 37647.1</w:t>
            </w:r>
          </w:p>
        </w:tc>
        <w:tc>
          <w:tcPr>
            <w:tcW w:w="1491" w:type="dxa"/>
            <w:hideMark/>
          </w:tcPr>
          <w:p w14:paraId="75F3DA73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5380.5 ± 35812.8</w:t>
            </w:r>
          </w:p>
        </w:tc>
        <w:tc>
          <w:tcPr>
            <w:tcW w:w="2790" w:type="dxa"/>
            <w:hideMark/>
          </w:tcPr>
          <w:p w14:paraId="2710771F" w14:textId="77777777" w:rsidR="00E6713E" w:rsidRPr="00FC31E5" w:rsidRDefault="00E6713E" w:rsidP="00FC31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31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5692.7 ± 39336.9</w:t>
            </w:r>
          </w:p>
        </w:tc>
      </w:tr>
    </w:tbl>
    <w:p w14:paraId="25C38C7B" w14:textId="77777777" w:rsidR="00E6713E" w:rsidRPr="00FC31E5" w:rsidRDefault="00E6713E" w:rsidP="00E6713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C31E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fldChar w:fldCharType="end"/>
      </w:r>
      <w:r w:rsidRPr="00FC31E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ean ± Standard Deviation</w:t>
      </w:r>
    </w:p>
    <w:p w14:paraId="38E17004" w14:textId="77777777" w:rsidR="0065529C" w:rsidRPr="00FC31E5" w:rsidRDefault="0065529C" w:rsidP="0065529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0032D0A" w14:textId="0310687B" w:rsidR="001279F5" w:rsidRPr="00FC31E5" w:rsidRDefault="0065529C" w:rsidP="0065529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C31E5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E6713E" w:rsidRPr="00FC31E5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S4: </w:t>
      </w:r>
      <w:r w:rsidR="00E6713E" w:rsidRPr="00FC31E5">
        <w:rPr>
          <w:rFonts w:ascii="Times New Roman" w:hAnsi="Times New Roman" w:cs="Times New Roman"/>
          <w:bCs/>
          <w:sz w:val="24"/>
          <w:szCs w:val="24"/>
          <w:lang w:val="en-GB"/>
        </w:rPr>
        <w:t>Uptake constraints implemented for simulat</w:t>
      </w:r>
      <w:r w:rsidR="00872B67" w:rsidRPr="00FC31E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on on an average European diet as derived from </w:t>
      </w:r>
      <w:r w:rsidR="00F73435" w:rsidRPr="00FC31E5">
        <w:rPr>
          <w:rFonts w:ascii="Times New Roman" w:hAnsi="Times New Roman" w:cs="Times New Roman"/>
          <w:bCs/>
          <w:sz w:val="24"/>
          <w:szCs w:val="24"/>
          <w:lang w:val="en-GB"/>
        </w:rPr>
        <w:t>www.</w:t>
      </w:r>
      <w:r w:rsidR="00872B67" w:rsidRPr="00FC31E5">
        <w:rPr>
          <w:rFonts w:ascii="Times New Roman" w:hAnsi="Times New Roman" w:cs="Times New Roman"/>
          <w:bCs/>
          <w:sz w:val="24"/>
          <w:szCs w:val="24"/>
          <w:lang w:val="en-GB"/>
        </w:rPr>
        <w:t>vmh.life</w:t>
      </w:r>
      <w:r w:rsidR="00E27E58" w:rsidRPr="00FC31E5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tbl>
      <w:tblPr>
        <w:tblStyle w:val="TableGrid"/>
        <w:tblW w:w="7737" w:type="dxa"/>
        <w:tblLook w:val="04A0" w:firstRow="1" w:lastRow="0" w:firstColumn="1" w:lastColumn="0" w:noHBand="0" w:noVBand="1"/>
      </w:tblPr>
      <w:tblGrid>
        <w:gridCol w:w="4377"/>
        <w:gridCol w:w="1976"/>
        <w:gridCol w:w="1660"/>
      </w:tblGrid>
      <w:tr w:rsidR="0065529C" w:rsidRPr="00FC31E5" w14:paraId="64C27420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1493E4C4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ptake reaction for</w:t>
            </w:r>
          </w:p>
        </w:tc>
        <w:tc>
          <w:tcPr>
            <w:tcW w:w="1700" w:type="dxa"/>
            <w:noWrap/>
            <w:hideMark/>
          </w:tcPr>
          <w:p w14:paraId="08BBE0C3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RANGE!B1:C92"/>
            <w:r w:rsidRPr="00FC31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MH ID</w:t>
            </w:r>
            <w:bookmarkEnd w:id="0"/>
          </w:p>
        </w:tc>
        <w:tc>
          <w:tcPr>
            <w:tcW w:w="1660" w:type="dxa"/>
            <w:noWrap/>
            <w:hideMark/>
          </w:tcPr>
          <w:p w14:paraId="2AAA5D1A" w14:textId="358D3E61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Lower </w:t>
            </w:r>
            <w:r w:rsidR="00FC31E5" w:rsidRPr="00FC31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ound</w:t>
            </w:r>
          </w:p>
        </w:tc>
      </w:tr>
      <w:tr w:rsidR="0065529C" w:rsidRPr="00FC31E5" w14:paraId="3698A309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12EDECFC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anol</w:t>
            </w:r>
          </w:p>
        </w:tc>
        <w:tc>
          <w:tcPr>
            <w:tcW w:w="1700" w:type="dxa"/>
            <w:noWrap/>
            <w:hideMark/>
          </w:tcPr>
          <w:p w14:paraId="4CA92E9A" w14:textId="71E9471B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etoh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16DA67C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,4340155</w:t>
            </w:r>
          </w:p>
        </w:tc>
      </w:tr>
      <w:tr w:rsidR="0065529C" w:rsidRPr="00FC31E5" w14:paraId="0E239AB9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18B36EC2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1700" w:type="dxa"/>
            <w:noWrap/>
            <w:hideMark/>
          </w:tcPr>
          <w:p w14:paraId="36ACBDD4" w14:textId="19F96715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h2o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BFB2E15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892,3425</w:t>
            </w:r>
          </w:p>
        </w:tc>
      </w:tr>
      <w:tr w:rsidR="0065529C" w:rsidRPr="00FC31E5" w14:paraId="763266EF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06F35C70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Carotene</w:t>
            </w:r>
          </w:p>
        </w:tc>
        <w:tc>
          <w:tcPr>
            <w:tcW w:w="1700" w:type="dxa"/>
            <w:noWrap/>
            <w:hideMark/>
          </w:tcPr>
          <w:p w14:paraId="412DF520" w14:textId="29F6A532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aro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B21AE8F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3585581</w:t>
            </w:r>
          </w:p>
        </w:tc>
      </w:tr>
      <w:tr w:rsidR="0065529C" w:rsidRPr="00FC31E5" w14:paraId="070F18F6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06A3C781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nol</w:t>
            </w:r>
          </w:p>
        </w:tc>
        <w:tc>
          <w:tcPr>
            <w:tcW w:w="1700" w:type="dxa"/>
            <w:noWrap/>
            <w:hideMark/>
          </w:tcPr>
          <w:p w14:paraId="542949E6" w14:textId="1ABA6B65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retino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4F04D292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02252387</w:t>
            </w:r>
          </w:p>
        </w:tc>
      </w:tr>
      <w:tr w:rsidR="0065529C" w:rsidRPr="00FC31E5" w14:paraId="038F4849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693D5AC0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in</w:t>
            </w:r>
          </w:p>
        </w:tc>
        <w:tc>
          <w:tcPr>
            <w:tcW w:w="1700" w:type="dxa"/>
            <w:noWrap/>
            <w:hideMark/>
          </w:tcPr>
          <w:p w14:paraId="71CF593B" w14:textId="07D289FD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thm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3A9F1256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407858013</w:t>
            </w:r>
          </w:p>
        </w:tc>
      </w:tr>
      <w:tr w:rsidR="0065529C" w:rsidRPr="00FC31E5" w14:paraId="7D143FBE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2AD4C03C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cobalamin</w:t>
            </w:r>
          </w:p>
        </w:tc>
        <w:tc>
          <w:tcPr>
            <w:tcW w:w="1700" w:type="dxa"/>
            <w:noWrap/>
            <w:hideMark/>
          </w:tcPr>
          <w:p w14:paraId="3EDF7B9D" w14:textId="48A15442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adpcb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E960A42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0855E-06</w:t>
            </w:r>
          </w:p>
        </w:tc>
      </w:tr>
      <w:tr w:rsidR="0065529C" w:rsidRPr="00FC31E5" w14:paraId="563B8D65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0CDE5DF4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flavin</w:t>
            </w:r>
          </w:p>
        </w:tc>
        <w:tc>
          <w:tcPr>
            <w:tcW w:w="1700" w:type="dxa"/>
            <w:noWrap/>
            <w:hideMark/>
          </w:tcPr>
          <w:p w14:paraId="49C70BC4" w14:textId="22CC6256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ribflv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741B4BE5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3693234</w:t>
            </w:r>
          </w:p>
        </w:tc>
      </w:tr>
      <w:tr w:rsidR="0065529C" w:rsidRPr="00FC31E5" w14:paraId="2F587DAD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45AC499C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ate</w:t>
            </w:r>
          </w:p>
        </w:tc>
        <w:tc>
          <w:tcPr>
            <w:tcW w:w="1700" w:type="dxa"/>
            <w:noWrap/>
            <w:hideMark/>
          </w:tcPr>
          <w:p w14:paraId="7D90D16A" w14:textId="19701C22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nac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37BED75B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08616192</w:t>
            </w:r>
          </w:p>
        </w:tc>
      </w:tr>
      <w:tr w:rsidR="0065529C" w:rsidRPr="00FC31E5" w14:paraId="5CA24844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70DA117D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amide</w:t>
            </w:r>
          </w:p>
        </w:tc>
        <w:tc>
          <w:tcPr>
            <w:tcW w:w="1700" w:type="dxa"/>
            <w:noWrap/>
            <w:hideMark/>
          </w:tcPr>
          <w:p w14:paraId="78DDD8B9" w14:textId="3757879A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ncam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71D03C32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455276</w:t>
            </w:r>
          </w:p>
        </w:tc>
      </w:tr>
      <w:tr w:rsidR="0065529C" w:rsidRPr="00FC31E5" w14:paraId="21339950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58BB4D84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)-Pantothenate</w:t>
            </w:r>
          </w:p>
        </w:tc>
        <w:tc>
          <w:tcPr>
            <w:tcW w:w="1700" w:type="dxa"/>
            <w:noWrap/>
            <w:hideMark/>
          </w:tcPr>
          <w:p w14:paraId="2499A19D" w14:textId="158B228F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pnto_R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34D9C3A6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25569705</w:t>
            </w:r>
          </w:p>
        </w:tc>
      </w:tr>
      <w:tr w:rsidR="0065529C" w:rsidRPr="00FC31E5" w14:paraId="7C6F6432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538D5C04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oxamine</w:t>
            </w:r>
          </w:p>
        </w:tc>
        <w:tc>
          <w:tcPr>
            <w:tcW w:w="1700" w:type="dxa"/>
            <w:noWrap/>
            <w:hideMark/>
          </w:tcPr>
          <w:p w14:paraId="710FEA01" w14:textId="0A7876FA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pydam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0A911F6E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317177</w:t>
            </w:r>
          </w:p>
        </w:tc>
      </w:tr>
      <w:tr w:rsidR="0065529C" w:rsidRPr="00FC31E5" w14:paraId="28FBF407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5863DCEE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oxine</w:t>
            </w:r>
          </w:p>
        </w:tc>
        <w:tc>
          <w:tcPr>
            <w:tcW w:w="1700" w:type="dxa"/>
            <w:noWrap/>
            <w:hideMark/>
          </w:tcPr>
          <w:p w14:paraId="0A1F7F97" w14:textId="20349DCD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pydxn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756E7142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3172205</w:t>
            </w:r>
          </w:p>
        </w:tc>
      </w:tr>
      <w:tr w:rsidR="0065529C" w:rsidRPr="00FC31E5" w14:paraId="7FF9FF79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64CD7E8B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oxal</w:t>
            </w:r>
          </w:p>
        </w:tc>
        <w:tc>
          <w:tcPr>
            <w:tcW w:w="1700" w:type="dxa"/>
            <w:noWrap/>
            <w:hideMark/>
          </w:tcPr>
          <w:p w14:paraId="3A7C77B5" w14:textId="32788446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pydx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54093318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3210459</w:t>
            </w:r>
          </w:p>
        </w:tc>
      </w:tr>
      <w:tr w:rsidR="0065529C" w:rsidRPr="00FC31E5" w14:paraId="0A1A757D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34CACA68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in</w:t>
            </w:r>
          </w:p>
        </w:tc>
        <w:tc>
          <w:tcPr>
            <w:tcW w:w="1700" w:type="dxa"/>
            <w:noWrap/>
            <w:hideMark/>
          </w:tcPr>
          <w:p w14:paraId="62C3BE96" w14:textId="7F8F67BC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btn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0A737349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0178666</w:t>
            </w:r>
          </w:p>
        </w:tc>
      </w:tr>
      <w:tr w:rsidR="0065529C" w:rsidRPr="00FC31E5" w14:paraId="6848098A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3419F834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Formyltetrahydrofolate</w:t>
            </w:r>
          </w:p>
        </w:tc>
        <w:tc>
          <w:tcPr>
            <w:tcW w:w="1700" w:type="dxa"/>
            <w:noWrap/>
            <w:hideMark/>
          </w:tcPr>
          <w:p w14:paraId="6353BAC8" w14:textId="752E9C05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10fthf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E3166F8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0125752</w:t>
            </w:r>
          </w:p>
        </w:tc>
      </w:tr>
      <w:tr w:rsidR="0065529C" w:rsidRPr="00FC31E5" w14:paraId="7963E27D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2EA2DDFB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Methyltetrahydrofolate</w:t>
            </w:r>
          </w:p>
        </w:tc>
        <w:tc>
          <w:tcPr>
            <w:tcW w:w="1700" w:type="dxa"/>
            <w:noWrap/>
            <w:hideMark/>
          </w:tcPr>
          <w:p w14:paraId="392AC0C6" w14:textId="473FB9C6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5mthf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3832368F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0129311</w:t>
            </w:r>
          </w:p>
        </w:tc>
      </w:tr>
      <w:tr w:rsidR="0065529C" w:rsidRPr="00FC31E5" w14:paraId="56F22A60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07F4CDC0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 6, 7, 8-Tetrahydrofolate</w:t>
            </w:r>
          </w:p>
        </w:tc>
        <w:tc>
          <w:tcPr>
            <w:tcW w:w="1700" w:type="dxa"/>
            <w:noWrap/>
            <w:hideMark/>
          </w:tcPr>
          <w:p w14:paraId="5585E749" w14:textId="4E147C6F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thf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0D06BFA1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0133696</w:t>
            </w:r>
          </w:p>
        </w:tc>
      </w:tr>
      <w:tr w:rsidR="0065529C" w:rsidRPr="00FC31E5" w14:paraId="3903395C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23508922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scorbate</w:t>
            </w:r>
          </w:p>
        </w:tc>
        <w:tc>
          <w:tcPr>
            <w:tcW w:w="1700" w:type="dxa"/>
            <w:noWrap/>
            <w:hideMark/>
          </w:tcPr>
          <w:p w14:paraId="63A9922D" w14:textId="48DDAD64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ascb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7B59A45B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83441166</w:t>
            </w:r>
          </w:p>
        </w:tc>
      </w:tr>
      <w:tr w:rsidR="0065529C" w:rsidRPr="00FC31E5" w14:paraId="05F43FF0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4BBC5377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triol</w:t>
            </w:r>
          </w:p>
        </w:tc>
        <w:tc>
          <w:tcPr>
            <w:tcW w:w="1700" w:type="dxa"/>
            <w:noWrap/>
            <w:hideMark/>
          </w:tcPr>
          <w:p w14:paraId="12DADC4B" w14:textId="0A3DD055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vitd3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7141D779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76149E-06</w:t>
            </w:r>
          </w:p>
        </w:tc>
      </w:tr>
      <w:tr w:rsidR="0065529C" w:rsidRPr="00FC31E5" w14:paraId="4834DCD3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06457AC9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lpha-Tocopherol</w:t>
            </w:r>
          </w:p>
        </w:tc>
        <w:tc>
          <w:tcPr>
            <w:tcW w:w="1700" w:type="dxa"/>
            <w:noWrap/>
            <w:hideMark/>
          </w:tcPr>
          <w:p w14:paraId="32842505" w14:textId="154A492B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avite1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28D0CE8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3685808</w:t>
            </w:r>
          </w:p>
        </w:tc>
      </w:tr>
      <w:tr w:rsidR="0065529C" w:rsidRPr="00FC31E5" w14:paraId="7FEE09CD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2F085B80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loquinone</w:t>
            </w:r>
          </w:p>
        </w:tc>
        <w:tc>
          <w:tcPr>
            <w:tcW w:w="1700" w:type="dxa"/>
            <w:noWrap/>
            <w:hideMark/>
          </w:tcPr>
          <w:p w14:paraId="6EAB16F6" w14:textId="4E81E0D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phyQ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349CD6ED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0136877</w:t>
            </w:r>
          </w:p>
        </w:tc>
      </w:tr>
      <w:tr w:rsidR="0065529C" w:rsidRPr="00FC31E5" w14:paraId="10EB1657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69FAF727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700" w:type="dxa"/>
            <w:noWrap/>
            <w:hideMark/>
          </w:tcPr>
          <w:p w14:paraId="5BE892C5" w14:textId="5468E050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a2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04537639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5490793</w:t>
            </w:r>
          </w:p>
        </w:tc>
      </w:tr>
      <w:tr w:rsidR="0065529C" w:rsidRPr="00FC31E5" w14:paraId="08FB9B4A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25C4D2D6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ide</w:t>
            </w:r>
          </w:p>
        </w:tc>
        <w:tc>
          <w:tcPr>
            <w:tcW w:w="1700" w:type="dxa"/>
            <w:noWrap/>
            <w:hideMark/>
          </w:tcPr>
          <w:p w14:paraId="0AD91D4F" w14:textId="79B08B0E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464610B4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,5574987</w:t>
            </w:r>
          </w:p>
        </w:tc>
      </w:tr>
      <w:tr w:rsidR="0065529C" w:rsidRPr="00FC31E5" w14:paraId="02B821C2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37812DD1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ium</w:t>
            </w:r>
          </w:p>
        </w:tc>
        <w:tc>
          <w:tcPr>
            <w:tcW w:w="1700" w:type="dxa"/>
            <w:noWrap/>
            <w:hideMark/>
          </w:tcPr>
          <w:p w14:paraId="71C76CC9" w14:textId="46496C40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k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0AA54E43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,43380658</w:t>
            </w:r>
          </w:p>
        </w:tc>
      </w:tr>
      <w:tr w:rsidR="0065529C" w:rsidRPr="00FC31E5" w14:paraId="37848642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6CF3B28A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700" w:type="dxa"/>
            <w:noWrap/>
            <w:hideMark/>
          </w:tcPr>
          <w:p w14:paraId="5C1558A3" w14:textId="401434E1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mg2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39F64367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52993211</w:t>
            </w:r>
          </w:p>
        </w:tc>
      </w:tr>
      <w:tr w:rsidR="0065529C" w:rsidRPr="00FC31E5" w14:paraId="2D51C58A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721F6286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</w:t>
            </w:r>
          </w:p>
        </w:tc>
        <w:tc>
          <w:tcPr>
            <w:tcW w:w="1700" w:type="dxa"/>
            <w:noWrap/>
            <w:hideMark/>
          </w:tcPr>
          <w:p w14:paraId="391392A3" w14:textId="6C1951D2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na1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3EED3688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,4462717</w:t>
            </w:r>
          </w:p>
        </w:tc>
      </w:tr>
      <w:tr w:rsidR="0065529C" w:rsidRPr="00FC31E5" w14:paraId="6EB1C215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35141992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e</w:t>
            </w:r>
          </w:p>
        </w:tc>
        <w:tc>
          <w:tcPr>
            <w:tcW w:w="1700" w:type="dxa"/>
            <w:noWrap/>
            <w:hideMark/>
          </w:tcPr>
          <w:p w14:paraId="5F25D918" w14:textId="12E78E8E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pi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4A064C81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22660928</w:t>
            </w:r>
          </w:p>
        </w:tc>
      </w:tr>
      <w:tr w:rsidR="0065529C" w:rsidRPr="00FC31E5" w14:paraId="0C8EE21C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346F9BF0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2+</w:t>
            </w:r>
          </w:p>
        </w:tc>
        <w:tc>
          <w:tcPr>
            <w:tcW w:w="1700" w:type="dxa"/>
            <w:noWrap/>
            <w:hideMark/>
          </w:tcPr>
          <w:p w14:paraId="38BE06DA" w14:textId="42E2DB3B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u2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6D19A9AA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35674944</w:t>
            </w:r>
          </w:p>
        </w:tc>
      </w:tr>
      <w:tr w:rsidR="0065529C" w:rsidRPr="00FC31E5" w14:paraId="601CF54F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60850FAE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 (Fe2+)</w:t>
            </w:r>
          </w:p>
        </w:tc>
        <w:tc>
          <w:tcPr>
            <w:tcW w:w="1700" w:type="dxa"/>
            <w:noWrap/>
            <w:hideMark/>
          </w:tcPr>
          <w:p w14:paraId="6BB7794C" w14:textId="0D708199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fe2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78B558CF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09248814</w:t>
            </w:r>
          </w:p>
        </w:tc>
      </w:tr>
      <w:tr w:rsidR="0065529C" w:rsidRPr="00FC31E5" w14:paraId="01C51525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51FBB822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 (Fe3+)</w:t>
            </w:r>
          </w:p>
        </w:tc>
        <w:tc>
          <w:tcPr>
            <w:tcW w:w="1700" w:type="dxa"/>
            <w:noWrap/>
            <w:hideMark/>
          </w:tcPr>
          <w:p w14:paraId="40D3C16D" w14:textId="1E7B5FF9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fe3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6B03A9B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09248814</w:t>
            </w:r>
          </w:p>
        </w:tc>
      </w:tr>
      <w:tr w:rsidR="0065529C" w:rsidRPr="00FC31E5" w14:paraId="6F3503C9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00C8CED6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2+</w:t>
            </w:r>
          </w:p>
        </w:tc>
        <w:tc>
          <w:tcPr>
            <w:tcW w:w="1700" w:type="dxa"/>
            <w:noWrap/>
            <w:hideMark/>
          </w:tcPr>
          <w:p w14:paraId="32B3A988" w14:textId="522C7E30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mn2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317BA350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74702331</w:t>
            </w:r>
          </w:p>
        </w:tc>
      </w:tr>
      <w:tr w:rsidR="0065529C" w:rsidRPr="00FC31E5" w14:paraId="0B11705E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5FDF1A0C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700" w:type="dxa"/>
            <w:noWrap/>
            <w:hideMark/>
          </w:tcPr>
          <w:p w14:paraId="0CF72B15" w14:textId="4C215504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zn2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013C8D9D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50963597</w:t>
            </w:r>
          </w:p>
        </w:tc>
      </w:tr>
      <w:tr w:rsidR="0065529C" w:rsidRPr="00FC31E5" w14:paraId="31C3EA4D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37107FB2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Mannitol</w:t>
            </w:r>
          </w:p>
        </w:tc>
        <w:tc>
          <w:tcPr>
            <w:tcW w:w="1700" w:type="dxa"/>
            <w:noWrap/>
            <w:hideMark/>
          </w:tcPr>
          <w:p w14:paraId="0EFFA1D4" w14:textId="39EB5F13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mn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7FEFE8D3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70169038</w:t>
            </w:r>
          </w:p>
        </w:tc>
      </w:tr>
      <w:tr w:rsidR="0065529C" w:rsidRPr="00FC31E5" w14:paraId="1838E7AC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44006B5B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itol</w:t>
            </w:r>
          </w:p>
        </w:tc>
        <w:tc>
          <w:tcPr>
            <w:tcW w:w="1700" w:type="dxa"/>
            <w:noWrap/>
            <w:hideMark/>
          </w:tcPr>
          <w:p w14:paraId="5F2364AA" w14:textId="64B80601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xylt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6BD9A918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41969085</w:t>
            </w:r>
          </w:p>
        </w:tc>
      </w:tr>
      <w:tr w:rsidR="0065529C" w:rsidRPr="00FC31E5" w14:paraId="77EBB3C6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5A1C5ED1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ose</w:t>
            </w:r>
          </w:p>
        </w:tc>
        <w:tc>
          <w:tcPr>
            <w:tcW w:w="1700" w:type="dxa"/>
            <w:noWrap/>
            <w:hideMark/>
          </w:tcPr>
          <w:p w14:paraId="0D6E4DA6" w14:textId="4939813C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lcts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5BA584FD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26714705</w:t>
            </w:r>
          </w:p>
        </w:tc>
      </w:tr>
      <w:tr w:rsidR="0065529C" w:rsidRPr="00FC31E5" w14:paraId="45AD65C8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285CB947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ose</w:t>
            </w:r>
          </w:p>
        </w:tc>
        <w:tc>
          <w:tcPr>
            <w:tcW w:w="1700" w:type="dxa"/>
            <w:noWrap/>
            <w:hideMark/>
          </w:tcPr>
          <w:p w14:paraId="083CA67F" w14:textId="5F0BD4CA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malt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9CC177A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413758248</w:t>
            </w:r>
          </w:p>
        </w:tc>
      </w:tr>
      <w:tr w:rsidR="0065529C" w:rsidRPr="00FC31E5" w14:paraId="4DEC810B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282687EB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1700" w:type="dxa"/>
            <w:noWrap/>
            <w:hideMark/>
          </w:tcPr>
          <w:p w14:paraId="6939092D" w14:textId="68B3ED0A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sucr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4C21F623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,3830217</w:t>
            </w:r>
          </w:p>
        </w:tc>
      </w:tr>
      <w:tr w:rsidR="0065529C" w:rsidRPr="00FC31E5" w14:paraId="6ACA0249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051F6528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Fructose</w:t>
            </w:r>
          </w:p>
        </w:tc>
        <w:tc>
          <w:tcPr>
            <w:tcW w:w="1700" w:type="dxa"/>
            <w:noWrap/>
            <w:hideMark/>
          </w:tcPr>
          <w:p w14:paraId="20786110" w14:textId="72F3CDA5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fru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453058C3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,5058652</w:t>
            </w:r>
          </w:p>
        </w:tc>
      </w:tr>
      <w:tr w:rsidR="0065529C" w:rsidRPr="00FC31E5" w14:paraId="2FF4CF6D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62C6955E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alactose</w:t>
            </w:r>
          </w:p>
        </w:tc>
        <w:tc>
          <w:tcPr>
            <w:tcW w:w="1700" w:type="dxa"/>
            <w:noWrap/>
            <w:hideMark/>
          </w:tcPr>
          <w:p w14:paraId="775D11BC" w14:textId="44EE3B31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ga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487E4A4A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29974039</w:t>
            </w:r>
          </w:p>
        </w:tc>
      </w:tr>
      <w:tr w:rsidR="0065529C" w:rsidRPr="00FC31E5" w14:paraId="2FF7C280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5DC65A91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ose</w:t>
            </w:r>
          </w:p>
        </w:tc>
        <w:tc>
          <w:tcPr>
            <w:tcW w:w="1700" w:type="dxa"/>
            <w:noWrap/>
            <w:hideMark/>
          </w:tcPr>
          <w:p w14:paraId="1D8D61F1" w14:textId="73ECC150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ellu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53F3184A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52346876</w:t>
            </w:r>
          </w:p>
        </w:tc>
      </w:tr>
      <w:tr w:rsidR="0065529C" w:rsidRPr="00FC31E5" w14:paraId="2228E3AB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4EED6664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lanine</w:t>
            </w:r>
          </w:p>
        </w:tc>
        <w:tc>
          <w:tcPr>
            <w:tcW w:w="1700" w:type="dxa"/>
            <w:noWrap/>
            <w:hideMark/>
          </w:tcPr>
          <w:p w14:paraId="047DE585" w14:textId="731199E1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ala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6CDAD4F6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20856362</w:t>
            </w:r>
          </w:p>
        </w:tc>
      </w:tr>
      <w:tr w:rsidR="0065529C" w:rsidRPr="00FC31E5" w14:paraId="5E9A136D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15B2EC2B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rginine</w:t>
            </w:r>
          </w:p>
        </w:tc>
        <w:tc>
          <w:tcPr>
            <w:tcW w:w="1700" w:type="dxa"/>
            <w:noWrap/>
            <w:hideMark/>
          </w:tcPr>
          <w:p w14:paraId="0C1AE752" w14:textId="6536CC9B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arg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7F28E304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3518771</w:t>
            </w:r>
          </w:p>
        </w:tc>
      </w:tr>
      <w:tr w:rsidR="0065529C" w:rsidRPr="00FC31E5" w14:paraId="770EA081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57E829EB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spartate</w:t>
            </w:r>
          </w:p>
        </w:tc>
        <w:tc>
          <w:tcPr>
            <w:tcW w:w="1700" w:type="dxa"/>
            <w:noWrap/>
            <w:hideMark/>
          </w:tcPr>
          <w:p w14:paraId="009CF6BD" w14:textId="784B53F9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asp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20B26663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,08674913</w:t>
            </w:r>
          </w:p>
        </w:tc>
      </w:tr>
      <w:tr w:rsidR="0065529C" w:rsidRPr="00FC31E5" w14:paraId="15F116C8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07307794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Cysteine</w:t>
            </w:r>
          </w:p>
        </w:tc>
        <w:tc>
          <w:tcPr>
            <w:tcW w:w="1700" w:type="dxa"/>
            <w:noWrap/>
            <w:hideMark/>
          </w:tcPr>
          <w:p w14:paraId="69682A7A" w14:textId="721FC6FA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ys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5C326F9F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511831638</w:t>
            </w:r>
          </w:p>
        </w:tc>
      </w:tr>
      <w:tr w:rsidR="0065529C" w:rsidRPr="00FC31E5" w14:paraId="7B8CC7A5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5D03BF56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Glutamate</w:t>
            </w:r>
          </w:p>
        </w:tc>
        <w:tc>
          <w:tcPr>
            <w:tcW w:w="1700" w:type="dxa"/>
            <w:noWrap/>
            <w:hideMark/>
          </w:tcPr>
          <w:p w14:paraId="73D0276C" w14:textId="41590984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glu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3854AA1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,1222005</w:t>
            </w:r>
          </w:p>
        </w:tc>
      </w:tr>
      <w:tr w:rsidR="0065529C" w:rsidRPr="00FC31E5" w14:paraId="1A11C970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62D3F7E1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</w:p>
        </w:tc>
        <w:tc>
          <w:tcPr>
            <w:tcW w:w="1700" w:type="dxa"/>
            <w:noWrap/>
            <w:hideMark/>
          </w:tcPr>
          <w:p w14:paraId="78D96500" w14:textId="10DA5B84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gly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4704B147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,76468629</w:t>
            </w:r>
          </w:p>
        </w:tc>
      </w:tr>
      <w:tr w:rsidR="0065529C" w:rsidRPr="00FC31E5" w14:paraId="7C94750C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37697C98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te</w:t>
            </w:r>
          </w:p>
        </w:tc>
        <w:tc>
          <w:tcPr>
            <w:tcW w:w="1700" w:type="dxa"/>
            <w:noWrap/>
            <w:hideMark/>
          </w:tcPr>
          <w:p w14:paraId="64DDA1D1" w14:textId="1C81DE82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urate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2595BD86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19392803</w:t>
            </w:r>
          </w:p>
        </w:tc>
      </w:tr>
      <w:tr w:rsidR="0065529C" w:rsidRPr="00FC31E5" w14:paraId="60B7878A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665B567A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Histidine</w:t>
            </w:r>
          </w:p>
        </w:tc>
        <w:tc>
          <w:tcPr>
            <w:tcW w:w="1700" w:type="dxa"/>
            <w:noWrap/>
            <w:hideMark/>
          </w:tcPr>
          <w:p w14:paraId="59116F98" w14:textId="2380D86F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his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0CF2FBEE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02407663</w:t>
            </w:r>
          </w:p>
        </w:tc>
      </w:tr>
      <w:tr w:rsidR="0065529C" w:rsidRPr="00FC31E5" w14:paraId="28A93BF1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7BD7AE2B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Isoleucine</w:t>
            </w:r>
          </w:p>
        </w:tc>
        <w:tc>
          <w:tcPr>
            <w:tcW w:w="1700" w:type="dxa"/>
            <w:noWrap/>
            <w:hideMark/>
          </w:tcPr>
          <w:p w14:paraId="1C419D30" w14:textId="7829D699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ile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C37EDC4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92167513</w:t>
            </w:r>
          </w:p>
        </w:tc>
      </w:tr>
      <w:tr w:rsidR="0065529C" w:rsidRPr="00FC31E5" w14:paraId="1E1A88D4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7F6D47D1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Leucine</w:t>
            </w:r>
          </w:p>
        </w:tc>
        <w:tc>
          <w:tcPr>
            <w:tcW w:w="1700" w:type="dxa"/>
            <w:noWrap/>
            <w:hideMark/>
          </w:tcPr>
          <w:p w14:paraId="1E6910C4" w14:textId="2FC1CC6C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leu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3FB50200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,88780991</w:t>
            </w:r>
          </w:p>
        </w:tc>
      </w:tr>
      <w:tr w:rsidR="0065529C" w:rsidRPr="00FC31E5" w14:paraId="2586D6FC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7AFFE3C9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Lysine</w:t>
            </w:r>
          </w:p>
        </w:tc>
        <w:tc>
          <w:tcPr>
            <w:tcW w:w="1700" w:type="dxa"/>
            <w:noWrap/>
            <w:hideMark/>
          </w:tcPr>
          <w:p w14:paraId="45D28DC1" w14:textId="0B41155F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lys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399508FE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31154825</w:t>
            </w:r>
          </w:p>
        </w:tc>
      </w:tr>
      <w:tr w:rsidR="0065529C" w:rsidRPr="00FC31E5" w14:paraId="3AE6325C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40F24BCD" w14:textId="22174D78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Methionine</w:t>
            </w:r>
          </w:p>
        </w:tc>
        <w:tc>
          <w:tcPr>
            <w:tcW w:w="1700" w:type="dxa"/>
            <w:noWrap/>
            <w:hideMark/>
          </w:tcPr>
          <w:p w14:paraId="2A52D18A" w14:textId="0018D6B5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met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463D5B59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72740469</w:t>
            </w:r>
          </w:p>
        </w:tc>
      </w:tr>
      <w:tr w:rsidR="0065529C" w:rsidRPr="00FC31E5" w14:paraId="07C8B986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2C26C2C6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Phenylalanine</w:t>
            </w:r>
          </w:p>
        </w:tc>
        <w:tc>
          <w:tcPr>
            <w:tcW w:w="1700" w:type="dxa"/>
            <w:noWrap/>
            <w:hideMark/>
          </w:tcPr>
          <w:p w14:paraId="660AE71E" w14:textId="76AAC71A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phe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4B5144C9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71498664</w:t>
            </w:r>
          </w:p>
        </w:tc>
      </w:tr>
      <w:tr w:rsidR="0065529C" w:rsidRPr="00FC31E5" w14:paraId="42641FAB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3A820FBD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Proline</w:t>
            </w:r>
          </w:p>
        </w:tc>
        <w:tc>
          <w:tcPr>
            <w:tcW w:w="1700" w:type="dxa"/>
            <w:noWrap/>
            <w:hideMark/>
          </w:tcPr>
          <w:p w14:paraId="2AA29922" w14:textId="2B9BA9D0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pro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3AD96E2A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,81527918</w:t>
            </w:r>
          </w:p>
        </w:tc>
      </w:tr>
      <w:tr w:rsidR="0065529C" w:rsidRPr="00FC31E5" w14:paraId="76E8CE9D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161FB7DE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Serine</w:t>
            </w:r>
          </w:p>
        </w:tc>
        <w:tc>
          <w:tcPr>
            <w:tcW w:w="1700" w:type="dxa"/>
            <w:noWrap/>
            <w:hideMark/>
          </w:tcPr>
          <w:p w14:paraId="59DD83D5" w14:textId="409E7C91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ser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22176776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37922556</w:t>
            </w:r>
          </w:p>
        </w:tc>
      </w:tr>
      <w:tr w:rsidR="0065529C" w:rsidRPr="00FC31E5" w14:paraId="54F712B4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5C4B5871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Threonine</w:t>
            </w:r>
          </w:p>
        </w:tc>
        <w:tc>
          <w:tcPr>
            <w:tcW w:w="1700" w:type="dxa"/>
            <w:noWrap/>
            <w:hideMark/>
          </w:tcPr>
          <w:p w14:paraId="518CC72F" w14:textId="5B810FAA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thr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20C231A4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88105024</w:t>
            </w:r>
          </w:p>
        </w:tc>
      </w:tr>
      <w:tr w:rsidR="0065529C" w:rsidRPr="00FC31E5" w14:paraId="488E2B7C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25957116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Tryptophan</w:t>
            </w:r>
          </w:p>
        </w:tc>
        <w:tc>
          <w:tcPr>
            <w:tcW w:w="1700" w:type="dxa"/>
            <w:noWrap/>
            <w:hideMark/>
          </w:tcPr>
          <w:p w14:paraId="71202FD5" w14:textId="7DE89DCA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trp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7AD7EC38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554824772</w:t>
            </w:r>
          </w:p>
        </w:tc>
      </w:tr>
      <w:tr w:rsidR="0065529C" w:rsidRPr="00FC31E5" w14:paraId="4DFC5912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112719BA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Tyrosine</w:t>
            </w:r>
          </w:p>
        </w:tc>
        <w:tc>
          <w:tcPr>
            <w:tcW w:w="1700" w:type="dxa"/>
            <w:noWrap/>
            <w:hideMark/>
          </w:tcPr>
          <w:p w14:paraId="2412BAB5" w14:textId="1E24AA8C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tyr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7D9165D3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64685397</w:t>
            </w:r>
          </w:p>
        </w:tc>
      </w:tr>
      <w:tr w:rsidR="0065529C" w:rsidRPr="00FC31E5" w14:paraId="6F9A17E0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64F1E652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Valine</w:t>
            </w:r>
          </w:p>
        </w:tc>
        <w:tc>
          <w:tcPr>
            <w:tcW w:w="1700" w:type="dxa"/>
            <w:noWrap/>
            <w:hideMark/>
          </w:tcPr>
          <w:p w14:paraId="2F1DCF60" w14:textId="07F9CA7B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val_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25A96BD2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78437731</w:t>
            </w:r>
          </w:p>
        </w:tc>
      </w:tr>
      <w:tr w:rsidR="0065529C" w:rsidRPr="00FC31E5" w14:paraId="4825982E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0592DC3F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noate (N-C10:0)</w:t>
            </w:r>
          </w:p>
        </w:tc>
        <w:tc>
          <w:tcPr>
            <w:tcW w:w="1700" w:type="dxa"/>
            <w:noWrap/>
            <w:hideMark/>
          </w:tcPr>
          <w:p w14:paraId="6E1817B4" w14:textId="7571046E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dca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2D5244C9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74842619</w:t>
            </w:r>
          </w:p>
        </w:tc>
      </w:tr>
      <w:tr w:rsidR="0065529C" w:rsidRPr="00FC31E5" w14:paraId="33BAC077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654BE949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aurate</w:t>
            </w:r>
          </w:p>
        </w:tc>
        <w:tc>
          <w:tcPr>
            <w:tcW w:w="1700" w:type="dxa"/>
            <w:noWrap/>
            <w:hideMark/>
          </w:tcPr>
          <w:p w14:paraId="2C4187C9" w14:textId="73D92FEB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ddca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690303EE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45904717</w:t>
            </w:r>
          </w:p>
        </w:tc>
      </w:tr>
      <w:tr w:rsidR="0065529C" w:rsidRPr="00FC31E5" w14:paraId="0FEA5A96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1E766A80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decanoate (N-C14:0)</w:t>
            </w:r>
          </w:p>
        </w:tc>
        <w:tc>
          <w:tcPr>
            <w:tcW w:w="1700" w:type="dxa"/>
            <w:noWrap/>
            <w:hideMark/>
          </w:tcPr>
          <w:p w14:paraId="3FE07F1A" w14:textId="03098F91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ttdca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2278D0AE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21138004</w:t>
            </w:r>
          </w:p>
        </w:tc>
      </w:tr>
      <w:tr w:rsidR="0065529C" w:rsidRPr="00FC31E5" w14:paraId="6E31A392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2CA1E8E3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decenoate (N-C14:1)</w:t>
            </w:r>
          </w:p>
        </w:tc>
        <w:tc>
          <w:tcPr>
            <w:tcW w:w="1700" w:type="dxa"/>
            <w:noWrap/>
            <w:hideMark/>
          </w:tcPr>
          <w:p w14:paraId="5A700F60" w14:textId="37754A64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ttdcea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80AB796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83984795</w:t>
            </w:r>
          </w:p>
        </w:tc>
      </w:tr>
      <w:tr w:rsidR="0065529C" w:rsidRPr="00FC31E5" w14:paraId="0F9E8211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015D0D15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decanoate</w:t>
            </w:r>
          </w:p>
        </w:tc>
        <w:tc>
          <w:tcPr>
            <w:tcW w:w="1700" w:type="dxa"/>
            <w:noWrap/>
            <w:hideMark/>
          </w:tcPr>
          <w:p w14:paraId="69CB8776" w14:textId="6E6AFE44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ptdca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4018B9D9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9407663</w:t>
            </w:r>
          </w:p>
        </w:tc>
      </w:tr>
      <w:tr w:rsidR="0065529C" w:rsidRPr="00FC31E5" w14:paraId="040F5E7C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4EF07D8C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decanoate (N-C16:0)</w:t>
            </w:r>
          </w:p>
        </w:tc>
        <w:tc>
          <w:tcPr>
            <w:tcW w:w="1700" w:type="dxa"/>
            <w:noWrap/>
            <w:hideMark/>
          </w:tcPr>
          <w:p w14:paraId="7B0D469D" w14:textId="122737EE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hdca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475ADE4F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,78506719</w:t>
            </w:r>
          </w:p>
        </w:tc>
      </w:tr>
      <w:tr w:rsidR="0065529C" w:rsidRPr="00FC31E5" w14:paraId="6184A879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5CA87018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adecanoate</w:t>
            </w:r>
          </w:p>
        </w:tc>
        <w:tc>
          <w:tcPr>
            <w:tcW w:w="1700" w:type="dxa"/>
            <w:noWrap/>
            <w:hideMark/>
          </w:tcPr>
          <w:p w14:paraId="44E139A3" w14:textId="6793D9BF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hpdca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0F6CF1CB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79524923</w:t>
            </w:r>
          </w:p>
        </w:tc>
      </w:tr>
      <w:tr w:rsidR="0065529C" w:rsidRPr="00FC31E5" w14:paraId="4F25C7C8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39401ED9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noate (N-C18:0)</w:t>
            </w:r>
          </w:p>
        </w:tc>
        <w:tc>
          <w:tcPr>
            <w:tcW w:w="1700" w:type="dxa"/>
            <w:noWrap/>
            <w:hideMark/>
          </w:tcPr>
          <w:p w14:paraId="6BEC2C18" w14:textId="02DCB372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ocdca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5E647693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85086639</w:t>
            </w:r>
          </w:p>
        </w:tc>
      </w:tr>
      <w:tr w:rsidR="0065529C" w:rsidRPr="00FC31E5" w14:paraId="387A2A41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776E3073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enoate (N-C18:1)</w:t>
            </w:r>
          </w:p>
        </w:tc>
        <w:tc>
          <w:tcPr>
            <w:tcW w:w="1700" w:type="dxa"/>
            <w:noWrap/>
            <w:hideMark/>
          </w:tcPr>
          <w:p w14:paraId="5945A217" w14:textId="1ABBEB0D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ocdcea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5F681F00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,5927326</w:t>
            </w:r>
          </w:p>
        </w:tc>
      </w:tr>
      <w:tr w:rsidR="0065529C" w:rsidRPr="00FC31E5" w14:paraId="2E76F247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41B3BEA1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oleic Acid (All Cis C18:2)</w:t>
            </w:r>
          </w:p>
        </w:tc>
        <w:tc>
          <w:tcPr>
            <w:tcW w:w="1700" w:type="dxa"/>
            <w:noWrap/>
            <w:hideMark/>
          </w:tcPr>
          <w:p w14:paraId="27A4F71D" w14:textId="2DC7282A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lnlc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7EA8D817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,98546187</w:t>
            </w:r>
          </w:p>
        </w:tc>
      </w:tr>
      <w:tr w:rsidR="0065529C" w:rsidRPr="00FC31E5" w14:paraId="13DFFD74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2439544D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Linolenic Acid</w:t>
            </w:r>
          </w:p>
        </w:tc>
        <w:tc>
          <w:tcPr>
            <w:tcW w:w="1700" w:type="dxa"/>
            <w:noWrap/>
            <w:hideMark/>
          </w:tcPr>
          <w:p w14:paraId="4663E4E4" w14:textId="15DA5E43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lnlnca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0150CD48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63336898</w:t>
            </w:r>
          </w:p>
        </w:tc>
      </w:tr>
      <w:tr w:rsidR="0065529C" w:rsidRPr="00FC31E5" w14:paraId="460CE3C0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130B0AC2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aridonic Acid</w:t>
            </w:r>
          </w:p>
        </w:tc>
        <w:tc>
          <w:tcPr>
            <w:tcW w:w="1700" w:type="dxa"/>
            <w:noWrap/>
            <w:hideMark/>
          </w:tcPr>
          <w:p w14:paraId="29A87B9F" w14:textId="57CBF2C4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strdnc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3F9B5B5D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5529C" w:rsidRPr="00FC31E5" w14:paraId="79EC9FB8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778A20A0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hidate</w:t>
            </w:r>
          </w:p>
        </w:tc>
        <w:tc>
          <w:tcPr>
            <w:tcW w:w="1700" w:type="dxa"/>
            <w:noWrap/>
            <w:hideMark/>
          </w:tcPr>
          <w:p w14:paraId="09129F34" w14:textId="4C1C34E0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arach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2A7231C8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33055397</w:t>
            </w:r>
          </w:p>
        </w:tc>
      </w:tr>
      <w:tr w:rsidR="0065529C" w:rsidRPr="00FC31E5" w14:paraId="78378E60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05B83C6D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Cis-Eicosenoate</w:t>
            </w:r>
          </w:p>
        </w:tc>
        <w:tc>
          <w:tcPr>
            <w:tcW w:w="1700" w:type="dxa"/>
            <w:noWrap/>
            <w:hideMark/>
          </w:tcPr>
          <w:p w14:paraId="07F2C857" w14:textId="40317915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E2510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07FC6190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86665034</w:t>
            </w:r>
          </w:p>
        </w:tc>
      </w:tr>
      <w:tr w:rsidR="0065529C" w:rsidRPr="00FC31E5" w14:paraId="5AC0ACD8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065DFA81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s, Cis-11, 14-Eicosadienoyl Coenzyme A</w:t>
            </w:r>
          </w:p>
        </w:tc>
        <w:tc>
          <w:tcPr>
            <w:tcW w:w="1700" w:type="dxa"/>
            <w:noWrap/>
            <w:hideMark/>
          </w:tcPr>
          <w:p w14:paraId="5E5FE37B" w14:textId="042EEEAF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E4843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FA6BD80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14865263</w:t>
            </w:r>
          </w:p>
        </w:tc>
      </w:tr>
      <w:tr w:rsidR="0065529C" w:rsidRPr="00FC31E5" w14:paraId="2FAC9D96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2CB3B00A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20:4</w:t>
            </w:r>
          </w:p>
        </w:tc>
        <w:tc>
          <w:tcPr>
            <w:tcW w:w="1700" w:type="dxa"/>
            <w:noWrap/>
            <w:hideMark/>
          </w:tcPr>
          <w:p w14:paraId="047533BF" w14:textId="3F040600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arachd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F4EDE23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36810751</w:t>
            </w:r>
          </w:p>
        </w:tc>
      </w:tr>
      <w:tr w:rsidR="0065529C" w:rsidRPr="00FC31E5" w14:paraId="1154D846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0C26582A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enic Acid</w:t>
            </w:r>
          </w:p>
        </w:tc>
        <w:tc>
          <w:tcPr>
            <w:tcW w:w="1700" w:type="dxa"/>
            <w:noWrap/>
            <w:hideMark/>
          </w:tcPr>
          <w:p w14:paraId="3611007A" w14:textId="4279A23A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docosac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454C0B28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54096231</w:t>
            </w:r>
          </w:p>
        </w:tc>
      </w:tr>
      <w:tr w:rsidR="0065529C" w:rsidRPr="00FC31E5" w14:paraId="3C2C548E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7EF9A7A1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osenoic Acid (C22:1)</w:t>
            </w:r>
          </w:p>
        </w:tc>
        <w:tc>
          <w:tcPr>
            <w:tcW w:w="1700" w:type="dxa"/>
            <w:noWrap/>
            <w:hideMark/>
          </w:tcPr>
          <w:p w14:paraId="4AA0C027" w14:textId="0184C5B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doco13ac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3F86AF7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60730443</w:t>
            </w:r>
          </w:p>
        </w:tc>
      </w:tr>
      <w:tr w:rsidR="0065529C" w:rsidRPr="00FC31E5" w14:paraId="37E667A7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0BB4A8BA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enic Acid</w:t>
            </w:r>
          </w:p>
        </w:tc>
        <w:tc>
          <w:tcPr>
            <w:tcW w:w="1700" w:type="dxa"/>
            <w:noWrap/>
            <w:hideMark/>
          </w:tcPr>
          <w:p w14:paraId="2CB99295" w14:textId="2016ECC8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adrn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66391BA5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5529C" w:rsidRPr="00FC31E5" w14:paraId="21001B0A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1D233BED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panodonic Acid (Docosapentaenoic (N-3))</w:t>
            </w:r>
          </w:p>
        </w:tc>
        <w:tc>
          <w:tcPr>
            <w:tcW w:w="1700" w:type="dxa"/>
            <w:noWrap/>
            <w:hideMark/>
          </w:tcPr>
          <w:p w14:paraId="6BBEA6CC" w14:textId="03A8B742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lpnd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0C11C6B1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48376886</w:t>
            </w:r>
          </w:p>
        </w:tc>
      </w:tr>
      <w:tr w:rsidR="0065529C" w:rsidRPr="00FC31E5" w14:paraId="3F06D46F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1C1A24F4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22:6</w:t>
            </w:r>
          </w:p>
        </w:tc>
        <w:tc>
          <w:tcPr>
            <w:tcW w:w="1700" w:type="dxa"/>
            <w:noWrap/>
            <w:hideMark/>
          </w:tcPr>
          <w:p w14:paraId="320861B5" w14:textId="42E2AE3D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rvnc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06993805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6630008</w:t>
            </w:r>
          </w:p>
        </w:tc>
      </w:tr>
      <w:tr w:rsidR="0065529C" w:rsidRPr="00FC31E5" w14:paraId="103216F3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04107E25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ate (N-C4:0)</w:t>
            </w:r>
          </w:p>
        </w:tc>
        <w:tc>
          <w:tcPr>
            <w:tcW w:w="1700" w:type="dxa"/>
            <w:noWrap/>
            <w:hideMark/>
          </w:tcPr>
          <w:p w14:paraId="07C4006D" w14:textId="64124DFC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but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055104CE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33425644</w:t>
            </w:r>
          </w:p>
        </w:tc>
      </w:tr>
      <w:tr w:rsidR="0065529C" w:rsidRPr="00FC31E5" w14:paraId="2B3349CD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6CA72006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noate (N-C8:0)</w:t>
            </w:r>
          </w:p>
        </w:tc>
        <w:tc>
          <w:tcPr>
            <w:tcW w:w="1700" w:type="dxa"/>
            <w:noWrap/>
            <w:hideMark/>
          </w:tcPr>
          <w:p w14:paraId="62846569" w14:textId="0912597C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octa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0C336841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845572908</w:t>
            </w:r>
          </w:p>
        </w:tc>
      </w:tr>
      <w:tr w:rsidR="0065529C" w:rsidRPr="00FC31E5" w14:paraId="1D99C6C3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69A2FC2F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1700" w:type="dxa"/>
            <w:noWrap/>
            <w:hideMark/>
          </w:tcPr>
          <w:p w14:paraId="2CB1988D" w14:textId="2BA9F698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hstero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34362E44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3218851</w:t>
            </w:r>
          </w:p>
        </w:tc>
      </w:tr>
      <w:tr w:rsidR="0065529C" w:rsidRPr="00FC31E5" w14:paraId="2C5840CE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2F6AFB6F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Sorbitol</w:t>
            </w:r>
          </w:p>
        </w:tc>
        <w:tc>
          <w:tcPr>
            <w:tcW w:w="1700" w:type="dxa"/>
            <w:noWrap/>
            <w:hideMark/>
          </w:tcPr>
          <w:p w14:paraId="363CADF0" w14:textId="0DFC73DE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sbt_D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50E99725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32935943</w:t>
            </w:r>
          </w:p>
        </w:tc>
      </w:tr>
      <w:tr w:rsidR="0065529C" w:rsidRPr="00FC31E5" w14:paraId="71A3A50F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50BAFAEC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lucose</w:t>
            </w:r>
          </w:p>
        </w:tc>
        <w:tc>
          <w:tcPr>
            <w:tcW w:w="1700" w:type="dxa"/>
            <w:noWrap/>
            <w:hideMark/>
          </w:tcPr>
          <w:p w14:paraId="303912A4" w14:textId="75648F4C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glc_D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88CEE6E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,5803501</w:t>
            </w:r>
          </w:p>
        </w:tc>
      </w:tr>
      <w:tr w:rsidR="0065529C" w:rsidRPr="00FC31E5" w14:paraId="71A0A42E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2E002C02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noceric Acid</w:t>
            </w:r>
          </w:p>
        </w:tc>
        <w:tc>
          <w:tcPr>
            <w:tcW w:w="1700" w:type="dxa"/>
            <w:noWrap/>
            <w:hideMark/>
          </w:tcPr>
          <w:p w14:paraId="57A5106F" w14:textId="29169FC8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lgnc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727445A4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22615856</w:t>
            </w:r>
          </w:p>
        </w:tc>
      </w:tr>
      <w:tr w:rsidR="0065529C" w:rsidRPr="00FC31E5" w14:paraId="00534D20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3AC75F70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ate</w:t>
            </w:r>
          </w:p>
        </w:tc>
        <w:tc>
          <w:tcPr>
            <w:tcW w:w="1700" w:type="dxa"/>
            <w:noWrap/>
            <w:hideMark/>
          </w:tcPr>
          <w:p w14:paraId="0DA526BB" w14:textId="68E97E5F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fol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3CB7BA6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0134614</w:t>
            </w:r>
          </w:p>
        </w:tc>
      </w:tr>
      <w:tr w:rsidR="0065529C" w:rsidRPr="00FC31E5" w14:paraId="7607941E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16C2727C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decenoate (N-C16:1)</w:t>
            </w:r>
          </w:p>
        </w:tc>
        <w:tc>
          <w:tcPr>
            <w:tcW w:w="1700" w:type="dxa"/>
            <w:noWrap/>
            <w:hideMark/>
          </w:tcPr>
          <w:p w14:paraId="3CAEB8D2" w14:textId="3F9A3752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hdcea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15F513DC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20473022</w:t>
            </w:r>
          </w:p>
        </w:tc>
      </w:tr>
      <w:tr w:rsidR="0065529C" w:rsidRPr="00FC31E5" w14:paraId="1EE3A15A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1BCA41C1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ch, Structure 1 (1, 6-{7[1, 4-Glc], 4[1, 4-Glc]})</w:t>
            </w:r>
          </w:p>
        </w:tc>
        <w:tc>
          <w:tcPr>
            <w:tcW w:w="1700" w:type="dxa"/>
            <w:noWrap/>
            <w:hideMark/>
          </w:tcPr>
          <w:p w14:paraId="39495085" w14:textId="0173C050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strch1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4CA2DC20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03699973</w:t>
            </w:r>
          </w:p>
        </w:tc>
      </w:tr>
      <w:tr w:rsidR="0065529C" w:rsidRPr="00FC31E5" w14:paraId="77374C13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1DB1B87D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dide</w:t>
            </w:r>
          </w:p>
        </w:tc>
        <w:tc>
          <w:tcPr>
            <w:tcW w:w="1700" w:type="dxa"/>
            <w:noWrap/>
            <w:hideMark/>
          </w:tcPr>
          <w:p w14:paraId="45FF4F21" w14:textId="7473DFF8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i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6E8B75E9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201238</w:t>
            </w:r>
          </w:p>
        </w:tc>
      </w:tr>
      <w:tr w:rsidR="0065529C" w:rsidRPr="00FC31E5" w14:paraId="77C5AF7F" w14:textId="77777777" w:rsidTr="00FC31E5">
        <w:trPr>
          <w:trHeight w:val="300"/>
        </w:trPr>
        <w:tc>
          <w:tcPr>
            <w:tcW w:w="4377" w:type="dxa"/>
            <w:noWrap/>
            <w:hideMark/>
          </w:tcPr>
          <w:p w14:paraId="1F6E6C6A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ch exchange</w:t>
            </w:r>
          </w:p>
        </w:tc>
        <w:tc>
          <w:tcPr>
            <w:tcW w:w="1700" w:type="dxa"/>
            <w:noWrap/>
            <w:hideMark/>
          </w:tcPr>
          <w:p w14:paraId="6A41ED8E" w14:textId="4886E13D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starch1200</w:t>
            </w:r>
            <w:r w:rsidR="00FC31E5"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]</w:t>
            </w:r>
          </w:p>
        </w:tc>
        <w:tc>
          <w:tcPr>
            <w:tcW w:w="1660" w:type="dxa"/>
            <w:noWrap/>
            <w:hideMark/>
          </w:tcPr>
          <w:p w14:paraId="7E4352A0" w14:textId="77777777" w:rsidR="0065529C" w:rsidRPr="00FC31E5" w:rsidRDefault="0065529C" w:rsidP="00FC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0586977</w:t>
            </w:r>
          </w:p>
        </w:tc>
      </w:tr>
    </w:tbl>
    <w:p w14:paraId="2114A78A" w14:textId="77777777" w:rsidR="00AE46CE" w:rsidRDefault="00AE46CE" w:rsidP="007E6F8D">
      <w:pPr>
        <w:pStyle w:val="EndNoteBibliography"/>
        <w:spacing w:after="0" w:line="480" w:lineRule="auto"/>
        <w:outlineLvl w:val="0"/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</w:pPr>
    </w:p>
    <w:p w14:paraId="7D9C3486" w14:textId="5BF51C5B" w:rsidR="00CB18B4" w:rsidRPr="00FC31E5" w:rsidRDefault="00CB18B4" w:rsidP="007E6F8D">
      <w:pPr>
        <w:pStyle w:val="EndNoteBibliography"/>
        <w:spacing w:after="0" w:line="480" w:lineRule="auto"/>
        <w:outlineLvl w:val="0"/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</w:pPr>
    </w:p>
    <w:sectPr w:rsidR="00CB18B4" w:rsidRPr="00FC31E5" w:rsidSect="00F96017">
      <w:footerReference w:type="even" r:id="rId12"/>
      <w:footerReference w:type="default" r:id="rId13"/>
      <w:pgSz w:w="12240" w:h="15840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EC45E5" w14:textId="77777777" w:rsidR="00B1584D" w:rsidRDefault="00B1584D" w:rsidP="007E0182">
      <w:pPr>
        <w:spacing w:after="0" w:line="240" w:lineRule="auto"/>
      </w:pPr>
      <w:r>
        <w:separator/>
      </w:r>
    </w:p>
  </w:endnote>
  <w:endnote w:type="continuationSeparator" w:id="0">
    <w:p w14:paraId="5B170FCD" w14:textId="77777777" w:rsidR="00B1584D" w:rsidRDefault="00B1584D" w:rsidP="007E0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D0DE0E" w14:textId="77777777" w:rsidR="00FC31E5" w:rsidRDefault="00FC31E5" w:rsidP="00F9601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33EB25" w14:textId="77777777" w:rsidR="00FC31E5" w:rsidRDefault="00FC31E5" w:rsidP="00F960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2B3C9E" w14:textId="77777777" w:rsidR="00FC31E5" w:rsidRDefault="00FC31E5" w:rsidP="00F9601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6F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C56AEB5" w14:textId="126CA242" w:rsidR="00FC31E5" w:rsidRDefault="00FC31E5" w:rsidP="00F96017">
    <w:pPr>
      <w:pStyle w:val="Footer"/>
      <w:ind w:right="360"/>
    </w:pPr>
  </w:p>
  <w:p w14:paraId="691C26B0" w14:textId="77777777" w:rsidR="00FC31E5" w:rsidRDefault="00FC31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C3DF5C" w14:textId="77777777" w:rsidR="00B1584D" w:rsidRDefault="00B1584D" w:rsidP="007E0182">
      <w:pPr>
        <w:spacing w:after="0" w:line="240" w:lineRule="auto"/>
      </w:pPr>
      <w:r>
        <w:separator/>
      </w:r>
    </w:p>
  </w:footnote>
  <w:footnote w:type="continuationSeparator" w:id="0">
    <w:p w14:paraId="3CE506B9" w14:textId="77777777" w:rsidR="00B1584D" w:rsidRDefault="00B1584D" w:rsidP="007E01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574938"/>
    <w:multiLevelType w:val="multilevel"/>
    <w:tmpl w:val="453A4FD8"/>
    <w:lvl w:ilvl="0">
      <w:start w:val="1"/>
      <w:numFmt w:val="decimal"/>
      <w:lvlText w:val="%1"/>
      <w:lvlJc w:val="left"/>
      <w:pPr>
        <w:ind w:left="360" w:hanging="360"/>
      </w:pPr>
      <w:rPr>
        <w:rFonts w:ascii="Arial" w:hAnsi="Arial" w:cs="Arial" w:hint="default"/>
        <w:b/>
        <w:color w:val="00000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Arial" w:hAnsi="Arial" w:cs="Arial" w:hint="default"/>
        <w:b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b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hAnsi="Arial" w:cs="Arial" w:hint="default"/>
        <w:b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Arial" w:hAnsi="Arial" w:cs="Arial" w:hint="default"/>
        <w:b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Arial" w:hAnsi="Arial" w:cs="Arial" w:hint="default"/>
        <w:b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Arial" w:hAnsi="Arial" w:cs="Arial" w:hint="default"/>
        <w:b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Arial" w:hAnsi="Arial" w:cs="Arial" w:hint="default"/>
        <w:b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Arial" w:hAnsi="Arial" w:cs="Arial" w:hint="default"/>
        <w:b/>
        <w:color w:val="00000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Q0MTezMDQwMjEwszBV0lEKTi0uzszPAykwNKwFAHY4Lt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ap5rrx7f0wd7ezvdjpst29s9pe9zzfdxw2&quot;&gt;CSB UoI References vX-Converted&lt;record-ids&gt;&lt;item&gt;17644&lt;/item&gt;&lt;/record-ids&gt;&lt;/item&gt;&lt;/Libraries&gt;"/>
  </w:docVars>
  <w:rsids>
    <w:rsidRoot w:val="00053242"/>
    <w:rsid w:val="000119B7"/>
    <w:rsid w:val="00053242"/>
    <w:rsid w:val="000636E8"/>
    <w:rsid w:val="0008297B"/>
    <w:rsid w:val="000945B7"/>
    <w:rsid w:val="000A3242"/>
    <w:rsid w:val="000C622D"/>
    <w:rsid w:val="000D6954"/>
    <w:rsid w:val="000F1E4E"/>
    <w:rsid w:val="000F517A"/>
    <w:rsid w:val="00113146"/>
    <w:rsid w:val="001232EB"/>
    <w:rsid w:val="001279F5"/>
    <w:rsid w:val="0016604A"/>
    <w:rsid w:val="00172AEF"/>
    <w:rsid w:val="001C4DF9"/>
    <w:rsid w:val="001E1B3C"/>
    <w:rsid w:val="002245E9"/>
    <w:rsid w:val="002450D2"/>
    <w:rsid w:val="002475EA"/>
    <w:rsid w:val="002531BF"/>
    <w:rsid w:val="00272179"/>
    <w:rsid w:val="002830EC"/>
    <w:rsid w:val="0028332C"/>
    <w:rsid w:val="002C2F24"/>
    <w:rsid w:val="003154F4"/>
    <w:rsid w:val="00350EE4"/>
    <w:rsid w:val="00366478"/>
    <w:rsid w:val="003843DF"/>
    <w:rsid w:val="0038535D"/>
    <w:rsid w:val="003A5A78"/>
    <w:rsid w:val="003C32AD"/>
    <w:rsid w:val="003C50C2"/>
    <w:rsid w:val="003D002C"/>
    <w:rsid w:val="003D51EE"/>
    <w:rsid w:val="003F445B"/>
    <w:rsid w:val="00460603"/>
    <w:rsid w:val="00470B6B"/>
    <w:rsid w:val="0047601C"/>
    <w:rsid w:val="004A3752"/>
    <w:rsid w:val="004D22E6"/>
    <w:rsid w:val="004E6A9F"/>
    <w:rsid w:val="004F1A11"/>
    <w:rsid w:val="00507D46"/>
    <w:rsid w:val="00571E34"/>
    <w:rsid w:val="005A1139"/>
    <w:rsid w:val="005C36F6"/>
    <w:rsid w:val="005C5366"/>
    <w:rsid w:val="006474CE"/>
    <w:rsid w:val="006475FA"/>
    <w:rsid w:val="00647E8C"/>
    <w:rsid w:val="0065529C"/>
    <w:rsid w:val="00677113"/>
    <w:rsid w:val="00684AE9"/>
    <w:rsid w:val="006C58B6"/>
    <w:rsid w:val="006F468A"/>
    <w:rsid w:val="0070371B"/>
    <w:rsid w:val="00723FB7"/>
    <w:rsid w:val="00730AE6"/>
    <w:rsid w:val="0073706F"/>
    <w:rsid w:val="00752DF0"/>
    <w:rsid w:val="00755938"/>
    <w:rsid w:val="007A3E47"/>
    <w:rsid w:val="007B1946"/>
    <w:rsid w:val="007E0182"/>
    <w:rsid w:val="007E1CA7"/>
    <w:rsid w:val="007E6F8D"/>
    <w:rsid w:val="00805D3D"/>
    <w:rsid w:val="00806AAF"/>
    <w:rsid w:val="00823807"/>
    <w:rsid w:val="008315DC"/>
    <w:rsid w:val="00836C53"/>
    <w:rsid w:val="00842073"/>
    <w:rsid w:val="008434BE"/>
    <w:rsid w:val="0086498B"/>
    <w:rsid w:val="00872B67"/>
    <w:rsid w:val="00873342"/>
    <w:rsid w:val="0088311A"/>
    <w:rsid w:val="008C7621"/>
    <w:rsid w:val="0091039E"/>
    <w:rsid w:val="00915DA8"/>
    <w:rsid w:val="00947123"/>
    <w:rsid w:val="009C4FF0"/>
    <w:rsid w:val="00A27440"/>
    <w:rsid w:val="00A360F4"/>
    <w:rsid w:val="00A77CAB"/>
    <w:rsid w:val="00A83AB1"/>
    <w:rsid w:val="00A96F71"/>
    <w:rsid w:val="00AA2C8E"/>
    <w:rsid w:val="00AB1837"/>
    <w:rsid w:val="00AE46CE"/>
    <w:rsid w:val="00B06C4B"/>
    <w:rsid w:val="00B1584D"/>
    <w:rsid w:val="00B76713"/>
    <w:rsid w:val="00B8206B"/>
    <w:rsid w:val="00BB27BE"/>
    <w:rsid w:val="00BC4BD4"/>
    <w:rsid w:val="00BD6D5B"/>
    <w:rsid w:val="00BF03E7"/>
    <w:rsid w:val="00BF7C2A"/>
    <w:rsid w:val="00C16D1F"/>
    <w:rsid w:val="00C30623"/>
    <w:rsid w:val="00C5389F"/>
    <w:rsid w:val="00C566FD"/>
    <w:rsid w:val="00C57657"/>
    <w:rsid w:val="00C81BE2"/>
    <w:rsid w:val="00C95742"/>
    <w:rsid w:val="00CB18B4"/>
    <w:rsid w:val="00CB6AB1"/>
    <w:rsid w:val="00CD52F0"/>
    <w:rsid w:val="00CD5CA6"/>
    <w:rsid w:val="00D04825"/>
    <w:rsid w:val="00D22BAF"/>
    <w:rsid w:val="00D646A8"/>
    <w:rsid w:val="00DA7641"/>
    <w:rsid w:val="00DB12F0"/>
    <w:rsid w:val="00DE0B52"/>
    <w:rsid w:val="00E00294"/>
    <w:rsid w:val="00E13F28"/>
    <w:rsid w:val="00E27E58"/>
    <w:rsid w:val="00E515FF"/>
    <w:rsid w:val="00E52B0E"/>
    <w:rsid w:val="00E53DF9"/>
    <w:rsid w:val="00E620A0"/>
    <w:rsid w:val="00E6713E"/>
    <w:rsid w:val="00E82DEF"/>
    <w:rsid w:val="00EA7314"/>
    <w:rsid w:val="00EB7D5B"/>
    <w:rsid w:val="00EC1677"/>
    <w:rsid w:val="00EC1943"/>
    <w:rsid w:val="00EC7F90"/>
    <w:rsid w:val="00ED36D6"/>
    <w:rsid w:val="00EF571B"/>
    <w:rsid w:val="00F0779C"/>
    <w:rsid w:val="00F3057B"/>
    <w:rsid w:val="00F73435"/>
    <w:rsid w:val="00F73DA2"/>
    <w:rsid w:val="00F867CC"/>
    <w:rsid w:val="00F95B75"/>
    <w:rsid w:val="00F96017"/>
    <w:rsid w:val="00FC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EE4FC"/>
  <w15:docId w15:val="{F2DD48A7-D583-C440-B3DB-D8224D652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242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532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3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3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342"/>
    <w:rPr>
      <w:rFonts w:eastAsiaTheme="minorEastAsia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342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342"/>
    <w:rPr>
      <w:rFonts w:ascii="Segoe UI" w:eastAsiaTheme="minorEastAsia" w:hAnsi="Segoe UI" w:cs="Segoe UI"/>
      <w:sz w:val="18"/>
      <w:szCs w:val="18"/>
      <w:lang w:val="de-DE" w:eastAsia="de-DE"/>
    </w:rPr>
  </w:style>
  <w:style w:type="table" w:styleId="TableGrid">
    <w:name w:val="Table Grid"/>
    <w:basedOn w:val="TableNormal"/>
    <w:uiPriority w:val="39"/>
    <w:rsid w:val="0035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018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182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7E018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182"/>
    <w:rPr>
      <w:rFonts w:eastAsiaTheme="minorEastAsia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1279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79F5"/>
    <w:rPr>
      <w:color w:val="954F72"/>
      <w:u w:val="single"/>
    </w:rPr>
  </w:style>
  <w:style w:type="paragraph" w:customStyle="1" w:styleId="xl65">
    <w:name w:val="xl65"/>
    <w:basedOn w:val="Normal"/>
    <w:rsid w:val="001279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rsid w:val="00CB18B4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CB18B4"/>
    <w:pPr>
      <w:spacing w:line="240" w:lineRule="auto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F96017"/>
  </w:style>
  <w:style w:type="character" w:styleId="PageNumber">
    <w:name w:val="page number"/>
    <w:basedOn w:val="DefaultParagraphFont"/>
    <w:uiPriority w:val="99"/>
    <w:semiHidden/>
    <w:unhideWhenUsed/>
    <w:rsid w:val="00F96017"/>
  </w:style>
  <w:style w:type="paragraph" w:styleId="ListParagraph">
    <w:name w:val="List Paragraph"/>
    <w:basedOn w:val="Normal"/>
    <w:uiPriority w:val="34"/>
    <w:qFormat/>
    <w:rsid w:val="00E620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9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10716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5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nes.thiele@nuigalway.ie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E56C51-5BCD-3F4F-8B56-F97E1974A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074</Words>
  <Characters>6127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o BALDINI</dc:creator>
  <cp:lastModifiedBy>Thiele, Ines</cp:lastModifiedBy>
  <cp:revision>6</cp:revision>
  <dcterms:created xsi:type="dcterms:W3CDTF">2020-03-19T12:05:00Z</dcterms:created>
  <dcterms:modified xsi:type="dcterms:W3CDTF">2020-03-20T01:22:00Z</dcterms:modified>
</cp:coreProperties>
</file>